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BC5BE8" w14:textId="77777777" w:rsidR="003802B3" w:rsidRPr="00B3405A" w:rsidRDefault="003802B3" w:rsidP="00AC45C2">
      <w:pPr>
        <w:rPr>
          <w:rFonts w:cs="Arial"/>
          <w:b/>
          <w:szCs w:val="24"/>
          <w:lang w:val="fr-CH"/>
        </w:rPr>
      </w:pPr>
      <w:r w:rsidRPr="00B3405A">
        <w:rPr>
          <w:rFonts w:cs="Arial"/>
          <w:b/>
          <w:szCs w:val="24"/>
          <w:lang w:val="fr-CH"/>
        </w:rPr>
        <w:t>Supplementary Information</w:t>
      </w:r>
    </w:p>
    <w:p w14:paraId="530EA73C" w14:textId="691E9571" w:rsidR="00B72B02" w:rsidRPr="00B3405A" w:rsidRDefault="00B72B02" w:rsidP="00AC45C2">
      <w:pPr>
        <w:rPr>
          <w:rFonts w:cs="Arial"/>
          <w:b/>
          <w:szCs w:val="24"/>
          <w:lang w:val="fr-CH"/>
        </w:rPr>
      </w:pPr>
      <w:r w:rsidRPr="00B3405A">
        <w:rPr>
          <w:rFonts w:cs="Arial"/>
          <w:b/>
          <w:szCs w:val="24"/>
          <w:lang w:val="fr-CH"/>
        </w:rPr>
        <w:t>H</w:t>
      </w:r>
      <w:r w:rsidR="004432AF" w:rsidRPr="00B3405A">
        <w:rPr>
          <w:rFonts w:cs="Arial"/>
          <w:b/>
          <w:szCs w:val="24"/>
          <w:lang w:val="fr-CH"/>
        </w:rPr>
        <w:t xml:space="preserve">exokinase </w:t>
      </w:r>
      <w:r w:rsidRPr="00B3405A">
        <w:rPr>
          <w:rFonts w:cs="Arial"/>
          <w:b/>
          <w:szCs w:val="24"/>
          <w:lang w:val="fr-CH"/>
        </w:rPr>
        <w:t xml:space="preserve">3 </w:t>
      </w:r>
      <w:r w:rsidR="004432AF" w:rsidRPr="00B3405A">
        <w:rPr>
          <w:rFonts w:cs="Arial"/>
          <w:b/>
          <w:szCs w:val="24"/>
          <w:lang w:val="fr-CH"/>
        </w:rPr>
        <w:t>enhances myeloid cell survival</w:t>
      </w:r>
      <w:r w:rsidRPr="00B3405A">
        <w:rPr>
          <w:rFonts w:cs="Arial"/>
          <w:b/>
          <w:szCs w:val="24"/>
          <w:lang w:val="fr-CH"/>
        </w:rPr>
        <w:t xml:space="preserve"> via non-glycolytic functions</w:t>
      </w:r>
    </w:p>
    <w:p w14:paraId="74328315" w14:textId="77777777" w:rsidR="00B72B02" w:rsidRPr="00B3405A" w:rsidRDefault="00B72B02" w:rsidP="00AC45C2">
      <w:pPr>
        <w:rPr>
          <w:rFonts w:cs="Arial"/>
          <w:szCs w:val="24"/>
          <w:lang w:val="fr-CH"/>
        </w:rPr>
      </w:pPr>
    </w:p>
    <w:p w14:paraId="50DBB81C" w14:textId="767D5EA0" w:rsidR="002739E7" w:rsidRPr="00B3405A" w:rsidRDefault="002739E7" w:rsidP="007A3014">
      <w:pPr>
        <w:spacing w:line="360" w:lineRule="auto"/>
        <w:rPr>
          <w:rFonts w:cs="Arial"/>
          <w:szCs w:val="24"/>
          <w:vertAlign w:val="superscript"/>
          <w:lang w:val="en-US"/>
        </w:rPr>
      </w:pPr>
      <w:r w:rsidRPr="00B3405A">
        <w:rPr>
          <w:rFonts w:cs="Arial"/>
          <w:szCs w:val="24"/>
          <w:lang w:val="en-US"/>
        </w:rPr>
        <w:t>Kristina Seiler</w:t>
      </w:r>
      <w:r w:rsidRPr="00B3405A">
        <w:rPr>
          <w:rFonts w:cs="Arial"/>
          <w:szCs w:val="24"/>
          <w:vertAlign w:val="superscript"/>
          <w:lang w:val="en-US"/>
        </w:rPr>
        <w:t>1,2</w:t>
      </w:r>
      <w:r w:rsidR="00713699" w:rsidRPr="00B3405A">
        <w:rPr>
          <w:rFonts w:cs="Arial"/>
          <w:szCs w:val="24"/>
          <w:vertAlign w:val="superscript"/>
          <w:lang w:val="en-US"/>
        </w:rPr>
        <w:t>,3</w:t>
      </w:r>
      <w:r w:rsidRPr="00B3405A">
        <w:rPr>
          <w:rFonts w:cs="Arial"/>
          <w:szCs w:val="24"/>
          <w:lang w:val="en-US"/>
        </w:rPr>
        <w:t xml:space="preserve">, </w:t>
      </w:r>
      <w:r w:rsidR="0073579B" w:rsidRPr="00B3405A">
        <w:rPr>
          <w:rFonts w:cs="Arial"/>
          <w:szCs w:val="24"/>
          <w:lang w:val="en-US"/>
        </w:rPr>
        <w:t>Magali Humbert</w:t>
      </w:r>
      <w:r w:rsidR="0073579B" w:rsidRPr="00B3405A">
        <w:rPr>
          <w:rFonts w:cs="Arial"/>
          <w:szCs w:val="24"/>
          <w:vertAlign w:val="superscript"/>
          <w:lang w:val="en-US"/>
        </w:rPr>
        <w:t>1</w:t>
      </w:r>
      <w:r w:rsidR="0073579B" w:rsidRPr="00B3405A">
        <w:rPr>
          <w:rFonts w:cs="Arial"/>
          <w:szCs w:val="24"/>
          <w:lang w:val="en-US"/>
        </w:rPr>
        <w:t xml:space="preserve">, </w:t>
      </w:r>
      <w:r w:rsidRPr="00B3405A">
        <w:rPr>
          <w:rFonts w:cs="Arial"/>
          <w:szCs w:val="24"/>
          <w:lang w:val="en-US"/>
        </w:rPr>
        <w:t>Petra Minder</w:t>
      </w:r>
      <w:r w:rsidRPr="00B3405A">
        <w:rPr>
          <w:rFonts w:cs="Arial"/>
          <w:szCs w:val="24"/>
          <w:vertAlign w:val="superscript"/>
          <w:lang w:val="en-US"/>
        </w:rPr>
        <w:t>3</w:t>
      </w:r>
      <w:r w:rsidRPr="00B3405A">
        <w:rPr>
          <w:rFonts w:cs="Arial"/>
          <w:szCs w:val="24"/>
          <w:lang w:val="en-US"/>
        </w:rPr>
        <w:t>, Iris Mashimo</w:t>
      </w:r>
      <w:r w:rsidRPr="00B3405A">
        <w:rPr>
          <w:rFonts w:cs="Arial"/>
          <w:szCs w:val="24"/>
          <w:vertAlign w:val="superscript"/>
          <w:lang w:val="en-US"/>
        </w:rPr>
        <w:t>3</w:t>
      </w:r>
      <w:r w:rsidRPr="00B3405A">
        <w:rPr>
          <w:rFonts w:cs="Arial"/>
          <w:szCs w:val="24"/>
          <w:lang w:val="en-US"/>
        </w:rPr>
        <w:t xml:space="preserve">, </w:t>
      </w:r>
      <w:r w:rsidR="00FA1112" w:rsidRPr="00B3405A">
        <w:rPr>
          <w:rFonts w:cs="Arial"/>
          <w:szCs w:val="24"/>
          <w:lang w:val="en-US"/>
        </w:rPr>
        <w:t>Deborah Krauer</w:t>
      </w:r>
      <w:r w:rsidR="00FA1112" w:rsidRPr="00B3405A">
        <w:rPr>
          <w:rFonts w:cs="Arial"/>
          <w:szCs w:val="24"/>
          <w:vertAlign w:val="superscript"/>
          <w:lang w:val="en-US"/>
        </w:rPr>
        <w:t>1</w:t>
      </w:r>
      <w:r w:rsidR="00FA1112" w:rsidRPr="00B3405A">
        <w:rPr>
          <w:rFonts w:cs="Arial"/>
          <w:szCs w:val="24"/>
          <w:lang w:val="en-US"/>
        </w:rPr>
        <w:t xml:space="preserve">, </w:t>
      </w:r>
      <w:r w:rsidR="00EA23B6" w:rsidRPr="00B3405A">
        <w:rPr>
          <w:rFonts w:cs="Arial"/>
          <w:szCs w:val="24"/>
          <w:lang w:val="en-US"/>
        </w:rPr>
        <w:t>Elena Feder</w:t>
      </w:r>
      <w:r w:rsidR="001F4E86" w:rsidRPr="00B3405A">
        <w:rPr>
          <w:rFonts w:cs="Arial"/>
          <w:szCs w:val="24"/>
          <w:lang w:val="en-US"/>
        </w:rPr>
        <w:t>zoni</w:t>
      </w:r>
      <w:r w:rsidR="00934002" w:rsidRPr="00B3405A">
        <w:rPr>
          <w:rFonts w:cs="Arial"/>
          <w:szCs w:val="24"/>
          <w:vertAlign w:val="superscript"/>
          <w:lang w:val="en-US"/>
        </w:rPr>
        <w:t>3</w:t>
      </w:r>
      <w:r w:rsidR="001F4E86" w:rsidRPr="00B3405A">
        <w:rPr>
          <w:rFonts w:cs="Arial"/>
          <w:szCs w:val="24"/>
          <w:lang w:val="en-US"/>
        </w:rPr>
        <w:t>,</w:t>
      </w:r>
      <w:r w:rsidR="00AC1ED5" w:rsidRPr="00B3405A">
        <w:rPr>
          <w:rFonts w:cs="Arial"/>
          <w:szCs w:val="24"/>
          <w:lang w:val="en-US"/>
        </w:rPr>
        <w:t xml:space="preserve"> </w:t>
      </w:r>
      <w:r w:rsidR="00E30AB0" w:rsidRPr="00B3405A">
        <w:rPr>
          <w:rFonts w:cs="Arial"/>
          <w:szCs w:val="24"/>
          <w:lang w:val="en-US"/>
        </w:rPr>
        <w:t>Bich Vu</w:t>
      </w:r>
      <w:r w:rsidR="00E30AB0" w:rsidRPr="00B3405A">
        <w:rPr>
          <w:rFonts w:cs="Arial"/>
          <w:szCs w:val="24"/>
          <w:vertAlign w:val="superscript"/>
          <w:lang w:val="en-US"/>
        </w:rPr>
        <w:t>4</w:t>
      </w:r>
      <w:r w:rsidR="00E30AB0" w:rsidRPr="00B3405A">
        <w:rPr>
          <w:rFonts w:cs="Arial"/>
          <w:szCs w:val="24"/>
          <w:lang w:val="en-US"/>
        </w:rPr>
        <w:t xml:space="preserve">, </w:t>
      </w:r>
      <w:r w:rsidR="009A1A57" w:rsidRPr="00B3405A">
        <w:rPr>
          <w:rFonts w:cs="Arial"/>
          <w:szCs w:val="24"/>
          <w:lang w:val="en-US"/>
        </w:rPr>
        <w:t>James</w:t>
      </w:r>
      <w:r w:rsidR="00A9175A" w:rsidRPr="00B3405A">
        <w:rPr>
          <w:rFonts w:cs="Arial"/>
          <w:szCs w:val="24"/>
          <w:lang w:val="en-US"/>
        </w:rPr>
        <w:t xml:space="preserve"> J.</w:t>
      </w:r>
      <w:r w:rsidR="009A1A57" w:rsidRPr="00B3405A">
        <w:rPr>
          <w:rFonts w:cs="Arial"/>
          <w:szCs w:val="24"/>
          <w:lang w:val="en-US"/>
        </w:rPr>
        <w:t xml:space="preserve"> Moresco</w:t>
      </w:r>
      <w:r w:rsidR="009A1A57" w:rsidRPr="00B3405A">
        <w:rPr>
          <w:rFonts w:cs="Arial"/>
          <w:szCs w:val="24"/>
          <w:vertAlign w:val="superscript"/>
          <w:lang w:val="en-US"/>
        </w:rPr>
        <w:t>5</w:t>
      </w:r>
      <w:r w:rsidR="009A1A57" w:rsidRPr="00B3405A">
        <w:rPr>
          <w:rFonts w:cs="Arial"/>
          <w:szCs w:val="24"/>
          <w:lang w:val="en-US"/>
        </w:rPr>
        <w:t xml:space="preserve">, John </w:t>
      </w:r>
      <w:r w:rsidR="00F3772C" w:rsidRPr="00B3405A">
        <w:rPr>
          <w:rFonts w:cs="Arial"/>
          <w:szCs w:val="24"/>
          <w:lang w:val="en-US"/>
        </w:rPr>
        <w:t xml:space="preserve">R. </w:t>
      </w:r>
      <w:r w:rsidR="009A1A57" w:rsidRPr="00B3405A">
        <w:rPr>
          <w:rFonts w:cs="Arial"/>
          <w:szCs w:val="24"/>
          <w:lang w:val="en-US"/>
        </w:rPr>
        <w:t>Yates III</w:t>
      </w:r>
      <w:r w:rsidR="009A1A57" w:rsidRPr="00B3405A">
        <w:rPr>
          <w:rFonts w:cs="Arial"/>
          <w:szCs w:val="24"/>
          <w:vertAlign w:val="superscript"/>
          <w:lang w:val="en-US"/>
        </w:rPr>
        <w:t>5</w:t>
      </w:r>
      <w:r w:rsidR="009A1A57" w:rsidRPr="00B3405A">
        <w:rPr>
          <w:rFonts w:cs="Arial"/>
          <w:szCs w:val="24"/>
          <w:lang w:val="en-US"/>
        </w:rPr>
        <w:t xml:space="preserve">, </w:t>
      </w:r>
      <w:r w:rsidR="00AC1ED5" w:rsidRPr="00B3405A">
        <w:rPr>
          <w:rFonts w:cs="Arial"/>
          <w:szCs w:val="24"/>
          <w:lang w:val="en-US"/>
        </w:rPr>
        <w:t xml:space="preserve">Martin </w:t>
      </w:r>
      <w:r w:rsidR="00FE7B5A" w:rsidRPr="00B3405A">
        <w:rPr>
          <w:rFonts w:cs="Arial"/>
          <w:szCs w:val="24"/>
          <w:lang w:val="en-US"/>
        </w:rPr>
        <w:t xml:space="preserve">C. </w:t>
      </w:r>
      <w:r w:rsidR="00AC1ED5" w:rsidRPr="00B3405A">
        <w:rPr>
          <w:rFonts w:cs="Arial"/>
          <w:szCs w:val="24"/>
          <w:lang w:val="en-US"/>
        </w:rPr>
        <w:t>Sadowski</w:t>
      </w:r>
      <w:r w:rsidR="00AC1ED5" w:rsidRPr="00B3405A">
        <w:rPr>
          <w:rFonts w:cs="Arial"/>
          <w:szCs w:val="24"/>
          <w:vertAlign w:val="superscript"/>
          <w:lang w:val="en-US"/>
        </w:rPr>
        <w:t>1</w:t>
      </w:r>
      <w:r w:rsidR="00AC1ED5" w:rsidRPr="00B3405A">
        <w:rPr>
          <w:rFonts w:cs="Arial"/>
          <w:szCs w:val="24"/>
          <w:lang w:val="en-US"/>
        </w:rPr>
        <w:t>,</w:t>
      </w:r>
      <w:r w:rsidR="00FA1112" w:rsidRPr="00B3405A">
        <w:rPr>
          <w:rFonts w:cs="Arial"/>
          <w:szCs w:val="24"/>
          <w:lang w:val="en-US"/>
        </w:rPr>
        <w:t xml:space="preserve"> Ramin Radpour</w:t>
      </w:r>
      <w:r w:rsidR="009A1A57" w:rsidRPr="00B3405A">
        <w:rPr>
          <w:rFonts w:cs="Arial"/>
          <w:szCs w:val="24"/>
          <w:vertAlign w:val="superscript"/>
          <w:lang w:val="en-US"/>
        </w:rPr>
        <w:t>6</w:t>
      </w:r>
      <w:r w:rsidR="00FE7B5A" w:rsidRPr="00B3405A">
        <w:rPr>
          <w:rFonts w:cs="Arial"/>
          <w:szCs w:val="24"/>
          <w:vertAlign w:val="superscript"/>
          <w:lang w:val="en-US"/>
        </w:rPr>
        <w:t>,7</w:t>
      </w:r>
      <w:r w:rsidR="00FA1112" w:rsidRPr="00B3405A">
        <w:rPr>
          <w:rFonts w:cs="Arial"/>
          <w:szCs w:val="24"/>
          <w:lang w:val="en-US"/>
        </w:rPr>
        <w:t xml:space="preserve">, </w:t>
      </w:r>
      <w:r w:rsidR="00862A2F" w:rsidRPr="00B3405A">
        <w:rPr>
          <w:rFonts w:cs="Arial"/>
          <w:szCs w:val="24"/>
          <w:lang w:val="en-US"/>
        </w:rPr>
        <w:t>Thomas Kaufmann</w:t>
      </w:r>
      <w:r w:rsidR="00FE7B5A" w:rsidRPr="00B3405A">
        <w:rPr>
          <w:rFonts w:cs="Arial"/>
          <w:szCs w:val="24"/>
          <w:vertAlign w:val="superscript"/>
          <w:lang w:val="en-US"/>
        </w:rPr>
        <w:t>8</w:t>
      </w:r>
      <w:r w:rsidR="00862A2F" w:rsidRPr="00B3405A">
        <w:rPr>
          <w:rFonts w:cs="Arial"/>
          <w:szCs w:val="24"/>
          <w:lang w:val="en-US"/>
        </w:rPr>
        <w:t>, Jean-Emmanuel Sarry</w:t>
      </w:r>
      <w:r w:rsidR="00FE7B5A" w:rsidRPr="00B3405A">
        <w:rPr>
          <w:rFonts w:cs="Arial"/>
          <w:szCs w:val="24"/>
          <w:vertAlign w:val="superscript"/>
          <w:lang w:val="en-US"/>
        </w:rPr>
        <w:t>9</w:t>
      </w:r>
      <w:r w:rsidR="009A1A57" w:rsidRPr="00B3405A">
        <w:rPr>
          <w:rFonts w:cs="Arial"/>
          <w:szCs w:val="24"/>
          <w:vertAlign w:val="superscript"/>
          <w:lang w:val="en-US"/>
        </w:rPr>
        <w:t>,</w:t>
      </w:r>
      <w:r w:rsidR="00FE7B5A" w:rsidRPr="00B3405A">
        <w:rPr>
          <w:rFonts w:cs="Arial"/>
          <w:szCs w:val="24"/>
          <w:vertAlign w:val="superscript"/>
          <w:lang w:val="en-US"/>
        </w:rPr>
        <w:t>10</w:t>
      </w:r>
      <w:r w:rsidR="00862A2F" w:rsidRPr="00B3405A">
        <w:rPr>
          <w:rFonts w:cs="Arial"/>
          <w:szCs w:val="24"/>
          <w:lang w:val="en-US"/>
        </w:rPr>
        <w:t xml:space="preserve">, </w:t>
      </w:r>
      <w:r w:rsidR="00FA1112" w:rsidRPr="00B3405A">
        <w:rPr>
          <w:rFonts w:cs="Arial"/>
          <w:szCs w:val="24"/>
          <w:lang w:val="en-US"/>
        </w:rPr>
        <w:t>J</w:t>
      </w:r>
      <w:r w:rsidR="009A1A57" w:rsidRPr="00B3405A">
        <w:rPr>
          <w:rFonts w:cs="Arial"/>
          <w:szCs w:val="24"/>
          <w:lang w:val="en-US"/>
        </w:rPr>
        <w:t>oe</w:t>
      </w:r>
      <w:r w:rsidR="00FA1112" w:rsidRPr="00B3405A">
        <w:rPr>
          <w:rFonts w:cs="Arial"/>
          <w:szCs w:val="24"/>
          <w:lang w:val="en-US"/>
        </w:rPr>
        <w:t>rn Dengjel</w:t>
      </w:r>
      <w:r w:rsidR="00FA1112" w:rsidRPr="00B3405A">
        <w:rPr>
          <w:rFonts w:cs="Arial"/>
          <w:szCs w:val="24"/>
          <w:vertAlign w:val="superscript"/>
          <w:lang w:val="en-US"/>
        </w:rPr>
        <w:t>4</w:t>
      </w:r>
      <w:r w:rsidR="00FA1112" w:rsidRPr="00B3405A">
        <w:rPr>
          <w:rFonts w:cs="Arial"/>
          <w:szCs w:val="24"/>
          <w:lang w:val="en-US"/>
        </w:rPr>
        <w:t xml:space="preserve">, </w:t>
      </w:r>
      <w:r w:rsidRPr="00B3405A">
        <w:rPr>
          <w:rFonts w:cs="Arial"/>
          <w:szCs w:val="24"/>
          <w:lang w:val="en-US"/>
        </w:rPr>
        <w:t>Mario P. Tschan</w:t>
      </w:r>
      <w:r w:rsidRPr="00B3405A">
        <w:rPr>
          <w:rFonts w:cs="Arial"/>
          <w:szCs w:val="24"/>
          <w:vertAlign w:val="superscript"/>
          <w:lang w:val="en-US"/>
        </w:rPr>
        <w:t>1</w:t>
      </w:r>
      <w:r w:rsidR="00FA1112" w:rsidRPr="00B3405A">
        <w:rPr>
          <w:rFonts w:cs="Arial"/>
          <w:szCs w:val="24"/>
          <w:vertAlign w:val="superscript"/>
          <w:lang w:val="en-US"/>
        </w:rPr>
        <w:t>,2</w:t>
      </w:r>
      <w:r w:rsidR="00B96A6D" w:rsidRPr="00B3405A">
        <w:rPr>
          <w:rFonts w:cs="Arial"/>
          <w:szCs w:val="24"/>
          <w:vertAlign w:val="superscript"/>
          <w:lang w:val="en-US"/>
        </w:rPr>
        <w:t>,*</w:t>
      </w:r>
      <w:r w:rsidR="00990B5B" w:rsidRPr="00B3405A">
        <w:rPr>
          <w:rFonts w:cs="Arial"/>
          <w:szCs w:val="24"/>
          <w:lang w:val="en-US"/>
        </w:rPr>
        <w:t xml:space="preserve"> and</w:t>
      </w:r>
      <w:r w:rsidRPr="00B3405A">
        <w:rPr>
          <w:rFonts w:cs="Arial"/>
          <w:szCs w:val="24"/>
          <w:lang w:val="en-US"/>
        </w:rPr>
        <w:t xml:space="preserve"> Bruce E. </w:t>
      </w:r>
      <w:r w:rsidR="00176834" w:rsidRPr="00B3405A">
        <w:rPr>
          <w:rFonts w:cs="Arial"/>
          <w:szCs w:val="24"/>
          <w:lang w:val="en-US"/>
        </w:rPr>
        <w:t>Torbett</w:t>
      </w:r>
      <w:r w:rsidR="00176834" w:rsidRPr="00B3405A">
        <w:rPr>
          <w:rFonts w:cs="Arial"/>
          <w:szCs w:val="24"/>
          <w:vertAlign w:val="superscript"/>
          <w:lang w:val="en-US"/>
        </w:rPr>
        <w:t>3,11,12,13*</w:t>
      </w:r>
    </w:p>
    <w:p w14:paraId="41931957" w14:textId="77777777" w:rsidR="003802B3" w:rsidRPr="00B3405A" w:rsidRDefault="003802B3" w:rsidP="00AC45C2">
      <w:pPr>
        <w:rPr>
          <w:rFonts w:cs="Arial"/>
          <w:szCs w:val="24"/>
          <w:lang w:val="en-US"/>
        </w:rPr>
      </w:pPr>
    </w:p>
    <w:p w14:paraId="0815E03D" w14:textId="7EA47202" w:rsidR="00AA6187" w:rsidRPr="00B3405A" w:rsidRDefault="00AA6187" w:rsidP="00B65234">
      <w:pPr>
        <w:rPr>
          <w:b/>
          <w:bCs/>
          <w:lang w:val="en-US"/>
        </w:rPr>
      </w:pPr>
      <w:bookmarkStart w:id="0" w:name="_Hlk75124023"/>
      <w:r w:rsidRPr="00B3405A">
        <w:rPr>
          <w:b/>
          <w:bCs/>
          <w:lang w:val="en-US"/>
        </w:rPr>
        <w:t>Supplem</w:t>
      </w:r>
      <w:r w:rsidR="00A30AB0" w:rsidRPr="00B3405A">
        <w:rPr>
          <w:b/>
          <w:bCs/>
          <w:lang w:val="en-US"/>
        </w:rPr>
        <w:t>en</w:t>
      </w:r>
      <w:r w:rsidRPr="00B3405A">
        <w:rPr>
          <w:b/>
          <w:bCs/>
          <w:lang w:val="en-US"/>
        </w:rPr>
        <w:t>tary methods</w:t>
      </w:r>
    </w:p>
    <w:p w14:paraId="4EF000DF" w14:textId="58E9D4BF" w:rsidR="00AA6187" w:rsidRPr="00B3405A" w:rsidRDefault="00AA6187" w:rsidP="00B65234">
      <w:pPr>
        <w:rPr>
          <w:b/>
          <w:bCs/>
          <w:lang w:val="en-US"/>
        </w:rPr>
      </w:pPr>
      <w:r w:rsidRPr="00B3405A">
        <w:rPr>
          <w:b/>
          <w:bCs/>
          <w:lang w:val="en-US"/>
        </w:rPr>
        <w:t xml:space="preserve">RNA-seq and ATAC-seq data </w:t>
      </w:r>
      <w:r w:rsidR="00191216" w:rsidRPr="00B3405A">
        <w:rPr>
          <w:b/>
          <w:bCs/>
          <w:lang w:val="en-US"/>
        </w:rPr>
        <w:t>analyses</w:t>
      </w:r>
    </w:p>
    <w:p w14:paraId="041FD036" w14:textId="77777777" w:rsidR="00AA6187" w:rsidRPr="00B3405A" w:rsidRDefault="00AA6187" w:rsidP="00AA6187">
      <w:pPr>
        <w:rPr>
          <w:lang w:val="en-US"/>
        </w:rPr>
      </w:pPr>
      <w:r w:rsidRPr="00B3405A">
        <w:rPr>
          <w:lang w:val="en-US"/>
        </w:rPr>
        <w:t xml:space="preserve">The reads generated by RNA-Seq were mapped to the human reference genome (GRCh38/hg38). The level of gene expression was assessed after RPKM normalization and log2 transformation and genes with mean values a log2 RPKM&gt;3 for at least one of the conditions, were kept in the analysis. The data set was analyzed by two-way ANOVA. After statistical analysis, genes with significant difference in their expression at </w:t>
      </w:r>
      <w:r w:rsidRPr="00B3405A">
        <w:rPr>
          <w:i/>
          <w:iCs/>
          <w:lang w:val="en-US"/>
        </w:rPr>
        <w:t>p</w:t>
      </w:r>
      <w:r w:rsidRPr="00B3405A">
        <w:rPr>
          <w:lang w:val="en-US"/>
        </w:rPr>
        <w:t>-value&lt;0.05 and fold differences ≥1.5 were selected. Principal component analysis (PCA) analysis was used to map the variations among profiled samples. Data were clustered using standard Euclidean’s method based on the average linkage and heatmaps were generated according to the standard normal distribution of the values.</w:t>
      </w:r>
    </w:p>
    <w:p w14:paraId="63BD8840" w14:textId="77777777" w:rsidR="00B13CE2" w:rsidRPr="00B3405A" w:rsidRDefault="00AA6187" w:rsidP="00C33650">
      <w:r w:rsidRPr="00B3405A">
        <w:rPr>
          <w:bCs/>
          <w:lang w:val="en-US"/>
        </w:rPr>
        <w:t>The paired-end 42 bp sequencing rea</w:t>
      </w:r>
      <w:r w:rsidR="002F07CD" w:rsidRPr="00B3405A">
        <w:rPr>
          <w:bCs/>
          <w:lang w:val="en-US"/>
        </w:rPr>
        <w:t xml:space="preserve">ds (PE42) generated by Illumina </w:t>
      </w:r>
      <w:r w:rsidRPr="00B3405A">
        <w:rPr>
          <w:bCs/>
          <w:lang w:val="en-US"/>
        </w:rPr>
        <w:t xml:space="preserve">sequencing (using NextSeq 500) </w:t>
      </w:r>
      <w:r w:rsidR="002F07CD" w:rsidRPr="00B3405A">
        <w:rPr>
          <w:bCs/>
          <w:lang w:val="en-US"/>
        </w:rPr>
        <w:t>were</w:t>
      </w:r>
      <w:r w:rsidRPr="00B3405A">
        <w:rPr>
          <w:bCs/>
          <w:lang w:val="en-US"/>
        </w:rPr>
        <w:t xml:space="preserve"> mapped to the genome using the BWA algorithm with default</w:t>
      </w:r>
      <w:r w:rsidR="002F07CD" w:rsidRPr="00B3405A">
        <w:rPr>
          <w:bCs/>
          <w:lang w:val="en-US"/>
        </w:rPr>
        <w:t xml:space="preserve"> </w:t>
      </w:r>
      <w:r w:rsidRPr="00B3405A">
        <w:rPr>
          <w:bCs/>
          <w:lang w:val="en-US"/>
        </w:rPr>
        <w:t xml:space="preserve">settings (“bwa mem”). Alignment information for each read </w:t>
      </w:r>
      <w:r w:rsidR="00C33650" w:rsidRPr="00B3405A">
        <w:rPr>
          <w:bCs/>
          <w:lang w:val="en-US"/>
        </w:rPr>
        <w:t>was</w:t>
      </w:r>
      <w:r w:rsidRPr="00B3405A">
        <w:rPr>
          <w:bCs/>
          <w:lang w:val="en-US"/>
        </w:rPr>
        <w:t xml:space="preserve"> stored in the BAM format. Only reads</w:t>
      </w:r>
      <w:r w:rsidR="002F07CD" w:rsidRPr="00B3405A">
        <w:rPr>
          <w:bCs/>
          <w:lang w:val="en-US"/>
        </w:rPr>
        <w:t xml:space="preserve"> </w:t>
      </w:r>
      <w:r w:rsidRPr="00B3405A">
        <w:rPr>
          <w:bCs/>
          <w:lang w:val="en-US"/>
        </w:rPr>
        <w:t>that pass Illumina’s purity filter, align with no more than 2 mismatches, and map uniquely to the</w:t>
      </w:r>
      <w:r w:rsidR="002F07CD" w:rsidRPr="00B3405A">
        <w:rPr>
          <w:bCs/>
          <w:lang w:val="en-US"/>
        </w:rPr>
        <w:t xml:space="preserve"> </w:t>
      </w:r>
      <w:r w:rsidRPr="00B3405A">
        <w:rPr>
          <w:bCs/>
          <w:lang w:val="en-US"/>
        </w:rPr>
        <w:t xml:space="preserve">genome </w:t>
      </w:r>
      <w:r w:rsidR="002F07CD" w:rsidRPr="00B3405A">
        <w:rPr>
          <w:bCs/>
          <w:lang w:val="en-US"/>
        </w:rPr>
        <w:t>were</w:t>
      </w:r>
      <w:r w:rsidRPr="00B3405A">
        <w:rPr>
          <w:bCs/>
          <w:lang w:val="en-US"/>
        </w:rPr>
        <w:t xml:space="preserve"> used in the subsequent analysis. In addition, duplicate reads (“PCR duplicates”) </w:t>
      </w:r>
      <w:r w:rsidR="002F07CD" w:rsidRPr="00B3405A">
        <w:rPr>
          <w:bCs/>
          <w:lang w:val="en-US"/>
        </w:rPr>
        <w:t xml:space="preserve">were </w:t>
      </w:r>
      <w:r w:rsidRPr="00B3405A">
        <w:rPr>
          <w:bCs/>
          <w:lang w:val="en-US"/>
        </w:rPr>
        <w:t>removed.</w:t>
      </w:r>
      <w:r w:rsidR="002F07CD" w:rsidRPr="00B3405A">
        <w:rPr>
          <w:bCs/>
          <w:lang w:val="en-US"/>
        </w:rPr>
        <w:t xml:space="preserve"> </w:t>
      </w:r>
      <w:r w:rsidRPr="00B3405A">
        <w:rPr>
          <w:bCs/>
          <w:lang w:val="en-US"/>
        </w:rPr>
        <w:t xml:space="preserve">Genomic regions with high levels of transposition/tagging events </w:t>
      </w:r>
      <w:r w:rsidR="002F07CD" w:rsidRPr="00B3405A">
        <w:rPr>
          <w:bCs/>
          <w:lang w:val="en-US"/>
        </w:rPr>
        <w:t>were</w:t>
      </w:r>
      <w:r w:rsidRPr="00B3405A">
        <w:rPr>
          <w:bCs/>
          <w:lang w:val="en-US"/>
        </w:rPr>
        <w:t xml:space="preserve"> determined</w:t>
      </w:r>
      <w:r w:rsidR="002F07CD" w:rsidRPr="00B3405A">
        <w:rPr>
          <w:bCs/>
          <w:lang w:val="en-US"/>
        </w:rPr>
        <w:t xml:space="preserve"> </w:t>
      </w:r>
      <w:r w:rsidRPr="00B3405A">
        <w:rPr>
          <w:bCs/>
          <w:lang w:val="en-US"/>
        </w:rPr>
        <w:t xml:space="preserve">using the MACS2 peak </w:t>
      </w:r>
      <w:r w:rsidRPr="00B3405A">
        <w:rPr>
          <w:bCs/>
          <w:lang w:val="en-US"/>
        </w:rPr>
        <w:lastRenderedPageBreak/>
        <w:t>calling algorithm</w:t>
      </w:r>
      <w:r w:rsidR="00B709A9" w:rsidRPr="00B3405A">
        <w:rPr>
          <w:bCs/>
          <w:vertAlign w:val="superscript"/>
          <w:lang w:val="en-US"/>
        </w:rPr>
        <w:t>1</w:t>
      </w:r>
      <w:r w:rsidR="00B709A9" w:rsidRPr="00B3405A">
        <w:rPr>
          <w:bCs/>
          <w:lang w:val="en-US"/>
        </w:rPr>
        <w:t xml:space="preserve">. </w:t>
      </w:r>
      <w:r w:rsidRPr="00B3405A">
        <w:rPr>
          <w:bCs/>
          <w:lang w:val="en-US"/>
        </w:rPr>
        <w:t>Since both</w:t>
      </w:r>
      <w:r w:rsidR="002F07CD" w:rsidRPr="00B3405A">
        <w:rPr>
          <w:bCs/>
          <w:lang w:val="en-US"/>
        </w:rPr>
        <w:t xml:space="preserve"> </w:t>
      </w:r>
      <w:r w:rsidRPr="00B3405A">
        <w:rPr>
          <w:bCs/>
          <w:lang w:val="en-US"/>
        </w:rPr>
        <w:t xml:space="preserve">reads (tags) from paired-end sequencing represent transposition events, both reads </w:t>
      </w:r>
      <w:r w:rsidR="002F07CD" w:rsidRPr="00B3405A">
        <w:rPr>
          <w:bCs/>
          <w:lang w:val="en-US"/>
        </w:rPr>
        <w:t>were</w:t>
      </w:r>
      <w:r w:rsidRPr="00B3405A">
        <w:rPr>
          <w:bCs/>
          <w:lang w:val="en-US"/>
        </w:rPr>
        <w:t xml:space="preserve"> used for</w:t>
      </w:r>
      <w:r w:rsidR="002F07CD" w:rsidRPr="00B3405A">
        <w:rPr>
          <w:bCs/>
          <w:lang w:val="en-US"/>
        </w:rPr>
        <w:t xml:space="preserve"> </w:t>
      </w:r>
      <w:r w:rsidRPr="00B3405A">
        <w:rPr>
          <w:bCs/>
          <w:lang w:val="en-US"/>
        </w:rPr>
        <w:t>peak-calling but treated a</w:t>
      </w:r>
      <w:r w:rsidR="002F07CD" w:rsidRPr="00B3405A">
        <w:rPr>
          <w:bCs/>
          <w:lang w:val="en-US"/>
        </w:rPr>
        <w:t>s</w:t>
      </w:r>
      <w:r w:rsidRPr="00B3405A">
        <w:rPr>
          <w:bCs/>
          <w:lang w:val="en-US"/>
        </w:rPr>
        <w:t xml:space="preserve"> single, independent reads. To identify the density of transposition events along the</w:t>
      </w:r>
      <w:r w:rsidR="002F07CD" w:rsidRPr="00B3405A">
        <w:rPr>
          <w:bCs/>
          <w:lang w:val="en-US"/>
        </w:rPr>
        <w:t xml:space="preserve"> </w:t>
      </w:r>
      <w:r w:rsidRPr="00B3405A">
        <w:rPr>
          <w:bCs/>
          <w:lang w:val="en-US"/>
        </w:rPr>
        <w:t xml:space="preserve">genome, the genome </w:t>
      </w:r>
      <w:r w:rsidR="002F07CD" w:rsidRPr="00B3405A">
        <w:rPr>
          <w:bCs/>
          <w:lang w:val="en-US"/>
        </w:rPr>
        <w:t>was</w:t>
      </w:r>
      <w:r w:rsidRPr="00B3405A">
        <w:rPr>
          <w:bCs/>
          <w:lang w:val="en-US"/>
        </w:rPr>
        <w:t xml:space="preserve"> divided into 32 bp bins and the number of fragments in each bin </w:t>
      </w:r>
      <w:r w:rsidR="002F07CD" w:rsidRPr="00B3405A">
        <w:rPr>
          <w:bCs/>
          <w:lang w:val="en-US"/>
        </w:rPr>
        <w:t xml:space="preserve">was </w:t>
      </w:r>
      <w:r w:rsidRPr="00B3405A">
        <w:rPr>
          <w:bCs/>
          <w:lang w:val="en-US"/>
        </w:rPr>
        <w:t xml:space="preserve">determined. For this purpose, reads </w:t>
      </w:r>
      <w:r w:rsidR="002F07CD" w:rsidRPr="00B3405A">
        <w:rPr>
          <w:bCs/>
          <w:lang w:val="en-US"/>
        </w:rPr>
        <w:t>were</w:t>
      </w:r>
      <w:r w:rsidRPr="00B3405A">
        <w:rPr>
          <w:bCs/>
          <w:lang w:val="en-US"/>
        </w:rPr>
        <w:t xml:space="preserve"> extended to 200 bp, which is close to the average length of</w:t>
      </w:r>
      <w:r w:rsidR="002F07CD" w:rsidRPr="00B3405A">
        <w:rPr>
          <w:bCs/>
          <w:lang w:val="en-US"/>
        </w:rPr>
        <w:t xml:space="preserve"> </w:t>
      </w:r>
      <w:r w:rsidRPr="00B3405A">
        <w:rPr>
          <w:bCs/>
          <w:lang w:val="en-US"/>
        </w:rPr>
        <w:t>the sequenced library inserts. This information</w:t>
      </w:r>
      <w:r w:rsidR="00C33650" w:rsidRPr="00B3405A">
        <w:rPr>
          <w:bCs/>
          <w:lang w:val="en-US"/>
        </w:rPr>
        <w:t xml:space="preserve"> </w:t>
      </w:r>
      <w:r w:rsidRPr="00B3405A">
        <w:rPr>
          <w:bCs/>
          <w:lang w:val="en-US"/>
        </w:rPr>
        <w:t xml:space="preserve">(“signal map”; histogram of fragment densities) </w:t>
      </w:r>
      <w:r w:rsidR="00C33650" w:rsidRPr="00B3405A">
        <w:rPr>
          <w:bCs/>
          <w:lang w:val="en-US"/>
        </w:rPr>
        <w:t>was</w:t>
      </w:r>
      <w:r w:rsidRPr="00B3405A">
        <w:rPr>
          <w:bCs/>
          <w:lang w:val="en-US"/>
        </w:rPr>
        <w:t xml:space="preserve"> stored in bigWig file</w:t>
      </w:r>
      <w:r w:rsidR="00C33650" w:rsidRPr="00B3405A">
        <w:rPr>
          <w:bCs/>
          <w:lang w:val="en-US"/>
        </w:rPr>
        <w:t>s</w:t>
      </w:r>
      <w:r w:rsidRPr="00B3405A">
        <w:rPr>
          <w:bCs/>
          <w:lang w:val="en-US"/>
        </w:rPr>
        <w:t>, which are also the basis of the peak metrics in the Active</w:t>
      </w:r>
      <w:r w:rsidR="00C33650" w:rsidRPr="00B3405A">
        <w:rPr>
          <w:bCs/>
          <w:lang w:val="en-US"/>
        </w:rPr>
        <w:t xml:space="preserve"> </w:t>
      </w:r>
      <w:r w:rsidRPr="00B3405A">
        <w:rPr>
          <w:bCs/>
          <w:lang w:val="en-US"/>
        </w:rPr>
        <w:t>Motif analysis program.</w:t>
      </w:r>
      <w:r w:rsidR="00C33650" w:rsidRPr="00B3405A">
        <w:rPr>
          <w:bCs/>
          <w:lang w:val="en-US"/>
        </w:rPr>
        <w:t xml:space="preserve"> </w:t>
      </w:r>
      <w:r w:rsidRPr="00B3405A">
        <w:rPr>
          <w:bCs/>
          <w:lang w:val="en-US"/>
        </w:rPr>
        <w:t xml:space="preserve">Normalization: In the default analysis, the tag number of all samples </w:t>
      </w:r>
      <w:r w:rsidR="00C33650" w:rsidRPr="00B3405A">
        <w:rPr>
          <w:bCs/>
          <w:lang w:val="en-US"/>
        </w:rPr>
        <w:t>was</w:t>
      </w:r>
      <w:r w:rsidRPr="00B3405A">
        <w:rPr>
          <w:bCs/>
          <w:lang w:val="en-US"/>
        </w:rPr>
        <w:t xml:space="preserve"> reduced (by random</w:t>
      </w:r>
      <w:r w:rsidR="00C33650" w:rsidRPr="00B3405A">
        <w:rPr>
          <w:bCs/>
          <w:lang w:val="en-US"/>
        </w:rPr>
        <w:t xml:space="preserve"> </w:t>
      </w:r>
      <w:r w:rsidRPr="00B3405A">
        <w:rPr>
          <w:bCs/>
          <w:lang w:val="en-US"/>
        </w:rPr>
        <w:t>sampling) to the number of tags present in the smallest sample. To compare peak metrics between 2 or more samples, overlapping</w:t>
      </w:r>
      <w:r w:rsidR="00C33650" w:rsidRPr="00B3405A">
        <w:rPr>
          <w:bCs/>
          <w:lang w:val="en-US"/>
        </w:rPr>
        <w:t xml:space="preserve"> </w:t>
      </w:r>
      <w:r w:rsidRPr="00B3405A">
        <w:rPr>
          <w:bCs/>
          <w:lang w:val="en-US"/>
        </w:rPr>
        <w:t xml:space="preserve">Intervals </w:t>
      </w:r>
      <w:r w:rsidR="00C33650" w:rsidRPr="00B3405A">
        <w:rPr>
          <w:bCs/>
          <w:lang w:val="en-US"/>
        </w:rPr>
        <w:t>were</w:t>
      </w:r>
      <w:r w:rsidRPr="00B3405A">
        <w:rPr>
          <w:bCs/>
          <w:lang w:val="en-US"/>
        </w:rPr>
        <w:t xml:space="preserve"> grouped into “Merged Regions”,</w:t>
      </w:r>
      <w:r w:rsidR="00C33650" w:rsidRPr="00B3405A">
        <w:rPr>
          <w:bCs/>
          <w:lang w:val="en-US"/>
        </w:rPr>
        <w:t xml:space="preserve"> </w:t>
      </w:r>
      <w:r w:rsidRPr="00B3405A">
        <w:rPr>
          <w:bCs/>
          <w:lang w:val="en-US"/>
        </w:rPr>
        <w:t>which are defined by the start coordinate of the most upstream Interval and the end coordinate of</w:t>
      </w:r>
      <w:r w:rsidR="00C33650" w:rsidRPr="00B3405A">
        <w:rPr>
          <w:bCs/>
          <w:lang w:val="en-US"/>
        </w:rPr>
        <w:t xml:space="preserve"> </w:t>
      </w:r>
      <w:r w:rsidRPr="00B3405A">
        <w:rPr>
          <w:bCs/>
          <w:lang w:val="en-US"/>
        </w:rPr>
        <w:t>the most downstream Interval (= union of overlapping Intervals; “merged peaks”). In locations where</w:t>
      </w:r>
      <w:r w:rsidR="00C33650" w:rsidRPr="00B3405A">
        <w:rPr>
          <w:bCs/>
          <w:lang w:val="en-US"/>
        </w:rPr>
        <w:t xml:space="preserve"> </w:t>
      </w:r>
      <w:r w:rsidRPr="00B3405A">
        <w:rPr>
          <w:bCs/>
          <w:lang w:val="en-US"/>
        </w:rPr>
        <w:t>only one sample has an Interval, this Interval defines the Merged Region. The use of Merged</w:t>
      </w:r>
      <w:r w:rsidR="00C33650" w:rsidRPr="00B3405A">
        <w:rPr>
          <w:bCs/>
          <w:lang w:val="en-US"/>
        </w:rPr>
        <w:t xml:space="preserve"> </w:t>
      </w:r>
      <w:r w:rsidRPr="00B3405A">
        <w:rPr>
          <w:bCs/>
          <w:lang w:val="en-US"/>
        </w:rPr>
        <w:t>Regions is necessary because the locations and lengths of Intervals are rarely exactly the same</w:t>
      </w:r>
      <w:r w:rsidR="00C33650" w:rsidRPr="00B3405A">
        <w:rPr>
          <w:bCs/>
          <w:lang w:val="en-US"/>
        </w:rPr>
        <w:t xml:space="preserve"> </w:t>
      </w:r>
      <w:r w:rsidRPr="00B3405A">
        <w:rPr>
          <w:bCs/>
          <w:lang w:val="en-US"/>
        </w:rPr>
        <w:t>when comparing different samples. Furthermore, with this approach fragment density values can be</w:t>
      </w:r>
      <w:r w:rsidR="00C33650" w:rsidRPr="00B3405A">
        <w:rPr>
          <w:bCs/>
          <w:lang w:val="en-US"/>
        </w:rPr>
        <w:t xml:space="preserve"> </w:t>
      </w:r>
      <w:r w:rsidRPr="00B3405A">
        <w:rPr>
          <w:bCs/>
          <w:lang w:val="en-US"/>
        </w:rPr>
        <w:t>obtained even for samples for which no peak was called.</w:t>
      </w:r>
      <w:r w:rsidR="00C33650" w:rsidRPr="00B3405A">
        <w:rPr>
          <w:bCs/>
          <w:lang w:val="en-US"/>
        </w:rPr>
        <w:t xml:space="preserve"> After defining the Intervals and Merged Regions, their genomic locations along with their proximities to gene annotations and other genomic features were determined. In addition, average and peak (i.e. at “summit”) fragment densities within Intervals and Merged Regions were compiled.</w:t>
      </w:r>
      <w:r w:rsidR="00B13CE2" w:rsidRPr="00B3405A">
        <w:t xml:space="preserve"> </w:t>
      </w:r>
    </w:p>
    <w:p w14:paraId="6F6375E6" w14:textId="05CBEE22" w:rsidR="00AA6187" w:rsidRPr="00B3405A" w:rsidRDefault="00B13CE2" w:rsidP="00C33650">
      <w:pPr>
        <w:rPr>
          <w:bCs/>
          <w:lang w:val="en-US"/>
        </w:rPr>
      </w:pPr>
      <w:r w:rsidRPr="00B3405A">
        <w:rPr>
          <w:bCs/>
          <w:lang w:val="en-US"/>
        </w:rPr>
        <w:t>The OMICs data compiled for this study were made publicly available on the Gene Expression Omnibus (GEO) website (http://www.ncbi.nlm.nih.gov/geo/) under the accession number GSE197164.</w:t>
      </w:r>
    </w:p>
    <w:p w14:paraId="26DC179C" w14:textId="77777777" w:rsidR="00B13CE2" w:rsidRPr="00B3405A" w:rsidRDefault="00B13CE2" w:rsidP="00C33650">
      <w:pPr>
        <w:rPr>
          <w:bCs/>
          <w:lang w:val="en-US"/>
        </w:rPr>
      </w:pPr>
    </w:p>
    <w:p w14:paraId="4A086CA3" w14:textId="77777777" w:rsidR="00B709A9" w:rsidRPr="00B3405A" w:rsidRDefault="00B709A9" w:rsidP="00C33650">
      <w:pPr>
        <w:rPr>
          <w:bCs/>
          <w:lang w:val="en-US"/>
        </w:rPr>
      </w:pPr>
    </w:p>
    <w:p w14:paraId="403C8407" w14:textId="2F07BC28" w:rsidR="00B709A9" w:rsidRPr="00107A3F" w:rsidRDefault="00B709A9" w:rsidP="00C33650">
      <w:pPr>
        <w:rPr>
          <w:bCs/>
          <w:lang w:val="en-US"/>
        </w:rPr>
      </w:pPr>
      <w:r w:rsidRPr="00B3405A">
        <w:rPr>
          <w:bCs/>
          <w:lang w:val="en-US"/>
        </w:rPr>
        <w:t xml:space="preserve">1. Zhang, Y., Liu, T., Meyer, C.A. et al. Model-based Analysis of ChIP-Seq (MACS). Genome Biol </w:t>
      </w:r>
      <w:r w:rsidRPr="00B3405A">
        <w:rPr>
          <w:b/>
          <w:bCs/>
          <w:lang w:val="en-US"/>
        </w:rPr>
        <w:t>9</w:t>
      </w:r>
      <w:r w:rsidRPr="00B3405A">
        <w:rPr>
          <w:bCs/>
          <w:lang w:val="en-US"/>
        </w:rPr>
        <w:t xml:space="preserve">, R137 (2008). </w:t>
      </w:r>
      <w:bookmarkStart w:id="1" w:name="_GoBack"/>
      <w:bookmarkEnd w:id="1"/>
    </w:p>
    <w:bookmarkEnd w:id="0"/>
    <w:p w14:paraId="2551C299" w14:textId="2E7A513B" w:rsidR="006C4F70" w:rsidRPr="000F2D12" w:rsidRDefault="006C4F70" w:rsidP="00B65234">
      <w:pPr>
        <w:rPr>
          <w:rFonts w:cs="Arial"/>
          <w:lang w:val="en-US"/>
        </w:rPr>
      </w:pPr>
    </w:p>
    <w:sectPr w:rsidR="006C4F70" w:rsidRPr="000F2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5722FF" w14:textId="77777777" w:rsidR="009173BB" w:rsidRDefault="009173BB" w:rsidP="00A4681E">
      <w:pPr>
        <w:spacing w:line="240" w:lineRule="auto"/>
      </w:pPr>
      <w:r>
        <w:separator/>
      </w:r>
    </w:p>
  </w:endnote>
  <w:endnote w:type="continuationSeparator" w:id="0">
    <w:p w14:paraId="5BD57270" w14:textId="77777777" w:rsidR="009173BB" w:rsidRDefault="009173BB" w:rsidP="00A468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23271F" w14:textId="77777777" w:rsidR="009173BB" w:rsidRDefault="009173BB" w:rsidP="00A4681E">
      <w:pPr>
        <w:spacing w:line="240" w:lineRule="auto"/>
      </w:pPr>
      <w:r>
        <w:separator/>
      </w:r>
    </w:p>
  </w:footnote>
  <w:footnote w:type="continuationSeparator" w:id="0">
    <w:p w14:paraId="03D28BCD" w14:textId="77777777" w:rsidR="009173BB" w:rsidRDefault="009173BB" w:rsidP="00A4681E">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80749A"/>
    <w:multiLevelType w:val="hybridMultilevel"/>
    <w:tmpl w:val="E2EACF90"/>
    <w:lvl w:ilvl="0" w:tplc="AF04B478">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DF56478"/>
    <w:multiLevelType w:val="hybridMultilevel"/>
    <w:tmpl w:val="2EFA93B8"/>
    <w:lvl w:ilvl="0" w:tplc="99084338">
      <w:start w:val="3"/>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F3A1F77"/>
    <w:multiLevelType w:val="hybridMultilevel"/>
    <w:tmpl w:val="1F78BDAE"/>
    <w:lvl w:ilvl="0" w:tplc="FBD4A922">
      <w:start w:val="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1090F93"/>
    <w:multiLevelType w:val="hybridMultilevel"/>
    <w:tmpl w:val="B4361F1C"/>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nsid w:val="726D7ED2"/>
    <w:multiLevelType w:val="hybridMultilevel"/>
    <w:tmpl w:val="ACFCCE0E"/>
    <w:lvl w:ilvl="0" w:tplc="063ECB08">
      <w:start w:val="2"/>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CDC572D"/>
    <w:multiLevelType w:val="hybridMultilevel"/>
    <w:tmpl w:val="4698B1F6"/>
    <w:lvl w:ilvl="0" w:tplc="AB0C76A6">
      <w:start w:val="1"/>
      <w:numFmt w:val="lowerLetter"/>
      <w:lvlText w:val="%1)"/>
      <w:lvlJc w:val="left"/>
      <w:pPr>
        <w:ind w:left="502" w:hanging="360"/>
      </w:pPr>
      <w:rPr>
        <w:rFonts w:hint="default"/>
        <w:b/>
        <w: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39E7"/>
    <w:rsid w:val="00002496"/>
    <w:rsid w:val="0000385A"/>
    <w:rsid w:val="00011BF3"/>
    <w:rsid w:val="00012600"/>
    <w:rsid w:val="000155E6"/>
    <w:rsid w:val="00020770"/>
    <w:rsid w:val="00025C92"/>
    <w:rsid w:val="0002715A"/>
    <w:rsid w:val="00027D63"/>
    <w:rsid w:val="00030014"/>
    <w:rsid w:val="00030D11"/>
    <w:rsid w:val="000327F9"/>
    <w:rsid w:val="00033CC1"/>
    <w:rsid w:val="000370EC"/>
    <w:rsid w:val="000409B9"/>
    <w:rsid w:val="00042919"/>
    <w:rsid w:val="00047BD4"/>
    <w:rsid w:val="0005208B"/>
    <w:rsid w:val="00052ED3"/>
    <w:rsid w:val="0005331E"/>
    <w:rsid w:val="00054C24"/>
    <w:rsid w:val="000613FB"/>
    <w:rsid w:val="00066473"/>
    <w:rsid w:val="00075A16"/>
    <w:rsid w:val="000814BF"/>
    <w:rsid w:val="00086DB3"/>
    <w:rsid w:val="00090F4D"/>
    <w:rsid w:val="00091AA2"/>
    <w:rsid w:val="00092517"/>
    <w:rsid w:val="00094AF5"/>
    <w:rsid w:val="00097CDB"/>
    <w:rsid w:val="000A1D5D"/>
    <w:rsid w:val="000A3696"/>
    <w:rsid w:val="000B1996"/>
    <w:rsid w:val="000B1BD6"/>
    <w:rsid w:val="000B1F91"/>
    <w:rsid w:val="000B5228"/>
    <w:rsid w:val="000B52E0"/>
    <w:rsid w:val="000C28FF"/>
    <w:rsid w:val="000C3598"/>
    <w:rsid w:val="000C61BB"/>
    <w:rsid w:val="000C6A20"/>
    <w:rsid w:val="000D2E01"/>
    <w:rsid w:val="000D60EF"/>
    <w:rsid w:val="000E01FE"/>
    <w:rsid w:val="000E03A4"/>
    <w:rsid w:val="000E4118"/>
    <w:rsid w:val="000F21E1"/>
    <w:rsid w:val="000F2D12"/>
    <w:rsid w:val="000F4FBE"/>
    <w:rsid w:val="000F59C5"/>
    <w:rsid w:val="00103153"/>
    <w:rsid w:val="001033AF"/>
    <w:rsid w:val="00106463"/>
    <w:rsid w:val="00106B36"/>
    <w:rsid w:val="00107A3F"/>
    <w:rsid w:val="001141FD"/>
    <w:rsid w:val="00114DC6"/>
    <w:rsid w:val="00116AB9"/>
    <w:rsid w:val="00117A59"/>
    <w:rsid w:val="001211C6"/>
    <w:rsid w:val="001214FC"/>
    <w:rsid w:val="00123185"/>
    <w:rsid w:val="00124067"/>
    <w:rsid w:val="001240FB"/>
    <w:rsid w:val="00124F7C"/>
    <w:rsid w:val="00126FD2"/>
    <w:rsid w:val="001306A1"/>
    <w:rsid w:val="00132020"/>
    <w:rsid w:val="00133F12"/>
    <w:rsid w:val="00134C6F"/>
    <w:rsid w:val="00136AA2"/>
    <w:rsid w:val="00137F3B"/>
    <w:rsid w:val="0014092A"/>
    <w:rsid w:val="00145610"/>
    <w:rsid w:val="00151198"/>
    <w:rsid w:val="001528E9"/>
    <w:rsid w:val="0015305E"/>
    <w:rsid w:val="00153988"/>
    <w:rsid w:val="001612CA"/>
    <w:rsid w:val="00165385"/>
    <w:rsid w:val="00165F55"/>
    <w:rsid w:val="00170156"/>
    <w:rsid w:val="00170283"/>
    <w:rsid w:val="00176834"/>
    <w:rsid w:val="001808C3"/>
    <w:rsid w:val="0018116F"/>
    <w:rsid w:val="00182709"/>
    <w:rsid w:val="0018335A"/>
    <w:rsid w:val="00183E5A"/>
    <w:rsid w:val="001908F5"/>
    <w:rsid w:val="00190C1B"/>
    <w:rsid w:val="00191216"/>
    <w:rsid w:val="00192C63"/>
    <w:rsid w:val="00195A6A"/>
    <w:rsid w:val="001A4898"/>
    <w:rsid w:val="001A5001"/>
    <w:rsid w:val="001A6C7E"/>
    <w:rsid w:val="001A7E26"/>
    <w:rsid w:val="001B1F10"/>
    <w:rsid w:val="001B2328"/>
    <w:rsid w:val="001B2980"/>
    <w:rsid w:val="001C01EA"/>
    <w:rsid w:val="001C5639"/>
    <w:rsid w:val="001C5FAF"/>
    <w:rsid w:val="001C638E"/>
    <w:rsid w:val="001C7918"/>
    <w:rsid w:val="001D1552"/>
    <w:rsid w:val="001D58EF"/>
    <w:rsid w:val="001D77E6"/>
    <w:rsid w:val="001E6E23"/>
    <w:rsid w:val="001E7182"/>
    <w:rsid w:val="001F2A31"/>
    <w:rsid w:val="001F340B"/>
    <w:rsid w:val="001F3F63"/>
    <w:rsid w:val="001F4E86"/>
    <w:rsid w:val="001F5AD2"/>
    <w:rsid w:val="00201313"/>
    <w:rsid w:val="0020139E"/>
    <w:rsid w:val="00202BB6"/>
    <w:rsid w:val="0020456A"/>
    <w:rsid w:val="00204CDE"/>
    <w:rsid w:val="00206A99"/>
    <w:rsid w:val="00211C58"/>
    <w:rsid w:val="002138C8"/>
    <w:rsid w:val="002206A8"/>
    <w:rsid w:val="002207FC"/>
    <w:rsid w:val="002208CC"/>
    <w:rsid w:val="00222F7A"/>
    <w:rsid w:val="002242E9"/>
    <w:rsid w:val="002265D7"/>
    <w:rsid w:val="0022716F"/>
    <w:rsid w:val="00231018"/>
    <w:rsid w:val="002329CC"/>
    <w:rsid w:val="00234C7F"/>
    <w:rsid w:val="00235A32"/>
    <w:rsid w:val="00236F0B"/>
    <w:rsid w:val="002372B3"/>
    <w:rsid w:val="00252310"/>
    <w:rsid w:val="002560E7"/>
    <w:rsid w:val="002733AB"/>
    <w:rsid w:val="002739E7"/>
    <w:rsid w:val="002753FB"/>
    <w:rsid w:val="00276048"/>
    <w:rsid w:val="002765B4"/>
    <w:rsid w:val="00281283"/>
    <w:rsid w:val="00291619"/>
    <w:rsid w:val="002916F8"/>
    <w:rsid w:val="00296732"/>
    <w:rsid w:val="002A188D"/>
    <w:rsid w:val="002A3873"/>
    <w:rsid w:val="002A3A00"/>
    <w:rsid w:val="002A7C05"/>
    <w:rsid w:val="002B128D"/>
    <w:rsid w:val="002B6803"/>
    <w:rsid w:val="002B7B21"/>
    <w:rsid w:val="002B7DBB"/>
    <w:rsid w:val="002C1F12"/>
    <w:rsid w:val="002C35D3"/>
    <w:rsid w:val="002C51AC"/>
    <w:rsid w:val="002D27CA"/>
    <w:rsid w:val="002D3A2E"/>
    <w:rsid w:val="002D4B2B"/>
    <w:rsid w:val="002E6566"/>
    <w:rsid w:val="002F07CD"/>
    <w:rsid w:val="002F2367"/>
    <w:rsid w:val="002F5501"/>
    <w:rsid w:val="003017D8"/>
    <w:rsid w:val="003028A9"/>
    <w:rsid w:val="00302B09"/>
    <w:rsid w:val="00306160"/>
    <w:rsid w:val="00306350"/>
    <w:rsid w:val="00311F46"/>
    <w:rsid w:val="00314227"/>
    <w:rsid w:val="00317FC3"/>
    <w:rsid w:val="00320491"/>
    <w:rsid w:val="00321E37"/>
    <w:rsid w:val="003253A6"/>
    <w:rsid w:val="00335B7D"/>
    <w:rsid w:val="00343A29"/>
    <w:rsid w:val="00344509"/>
    <w:rsid w:val="003463C1"/>
    <w:rsid w:val="00353DBB"/>
    <w:rsid w:val="00353DFB"/>
    <w:rsid w:val="00354478"/>
    <w:rsid w:val="003571AD"/>
    <w:rsid w:val="003645FA"/>
    <w:rsid w:val="0036471A"/>
    <w:rsid w:val="003666F1"/>
    <w:rsid w:val="0037075A"/>
    <w:rsid w:val="00371771"/>
    <w:rsid w:val="00373B26"/>
    <w:rsid w:val="003802B3"/>
    <w:rsid w:val="00384884"/>
    <w:rsid w:val="003869C0"/>
    <w:rsid w:val="00395B57"/>
    <w:rsid w:val="00395DCD"/>
    <w:rsid w:val="003978CA"/>
    <w:rsid w:val="00397EBD"/>
    <w:rsid w:val="003A742C"/>
    <w:rsid w:val="003A7B64"/>
    <w:rsid w:val="003B02FD"/>
    <w:rsid w:val="003B0B5C"/>
    <w:rsid w:val="003B3A7D"/>
    <w:rsid w:val="003B3E56"/>
    <w:rsid w:val="003B3ED6"/>
    <w:rsid w:val="003B5556"/>
    <w:rsid w:val="003B7C49"/>
    <w:rsid w:val="003D3C7F"/>
    <w:rsid w:val="003D5706"/>
    <w:rsid w:val="003E2345"/>
    <w:rsid w:val="003E4813"/>
    <w:rsid w:val="003E4B5F"/>
    <w:rsid w:val="003F0624"/>
    <w:rsid w:val="003F12EF"/>
    <w:rsid w:val="004027DD"/>
    <w:rsid w:val="004029E1"/>
    <w:rsid w:val="004035A6"/>
    <w:rsid w:val="00403B77"/>
    <w:rsid w:val="004042D5"/>
    <w:rsid w:val="004113BB"/>
    <w:rsid w:val="00411A07"/>
    <w:rsid w:val="00421F4F"/>
    <w:rsid w:val="00423E55"/>
    <w:rsid w:val="0042458F"/>
    <w:rsid w:val="00425AFD"/>
    <w:rsid w:val="00433030"/>
    <w:rsid w:val="004359B6"/>
    <w:rsid w:val="00435A8C"/>
    <w:rsid w:val="00442D5E"/>
    <w:rsid w:val="004432AF"/>
    <w:rsid w:val="004443BC"/>
    <w:rsid w:val="004514D2"/>
    <w:rsid w:val="00463356"/>
    <w:rsid w:val="00463B0E"/>
    <w:rsid w:val="004716D0"/>
    <w:rsid w:val="00471F0D"/>
    <w:rsid w:val="004742CB"/>
    <w:rsid w:val="00474EE9"/>
    <w:rsid w:val="0048216F"/>
    <w:rsid w:val="00483DCA"/>
    <w:rsid w:val="00487C8D"/>
    <w:rsid w:val="00490AF8"/>
    <w:rsid w:val="00490BD5"/>
    <w:rsid w:val="004924C8"/>
    <w:rsid w:val="004A0563"/>
    <w:rsid w:val="004A5E40"/>
    <w:rsid w:val="004A5EC1"/>
    <w:rsid w:val="004B1AF7"/>
    <w:rsid w:val="004B41A0"/>
    <w:rsid w:val="004B4B21"/>
    <w:rsid w:val="004C5E36"/>
    <w:rsid w:val="004C626F"/>
    <w:rsid w:val="004C66BD"/>
    <w:rsid w:val="004D042E"/>
    <w:rsid w:val="004D2566"/>
    <w:rsid w:val="004D36AB"/>
    <w:rsid w:val="004D50F4"/>
    <w:rsid w:val="004D5556"/>
    <w:rsid w:val="004D6CCE"/>
    <w:rsid w:val="004E06BE"/>
    <w:rsid w:val="004E0A94"/>
    <w:rsid w:val="004E5EBB"/>
    <w:rsid w:val="004E6781"/>
    <w:rsid w:val="004E7CC3"/>
    <w:rsid w:val="004F1ABB"/>
    <w:rsid w:val="004F46FE"/>
    <w:rsid w:val="005046EA"/>
    <w:rsid w:val="00507451"/>
    <w:rsid w:val="0051491C"/>
    <w:rsid w:val="00515681"/>
    <w:rsid w:val="005215FE"/>
    <w:rsid w:val="00525904"/>
    <w:rsid w:val="00526A6E"/>
    <w:rsid w:val="00532B54"/>
    <w:rsid w:val="00535A60"/>
    <w:rsid w:val="00541C69"/>
    <w:rsid w:val="00544BA1"/>
    <w:rsid w:val="00551D76"/>
    <w:rsid w:val="005570DB"/>
    <w:rsid w:val="005629CD"/>
    <w:rsid w:val="005651BF"/>
    <w:rsid w:val="005657CF"/>
    <w:rsid w:val="00565BCB"/>
    <w:rsid w:val="005662C9"/>
    <w:rsid w:val="00566467"/>
    <w:rsid w:val="00567E66"/>
    <w:rsid w:val="005748B6"/>
    <w:rsid w:val="00575B4A"/>
    <w:rsid w:val="00581BAA"/>
    <w:rsid w:val="0058603B"/>
    <w:rsid w:val="00587B4F"/>
    <w:rsid w:val="00592F48"/>
    <w:rsid w:val="005931FF"/>
    <w:rsid w:val="00596904"/>
    <w:rsid w:val="00596BCA"/>
    <w:rsid w:val="005A0346"/>
    <w:rsid w:val="005A2E6F"/>
    <w:rsid w:val="005B1102"/>
    <w:rsid w:val="005C036A"/>
    <w:rsid w:val="005C2E6C"/>
    <w:rsid w:val="005C4E50"/>
    <w:rsid w:val="005C632B"/>
    <w:rsid w:val="005C7A5A"/>
    <w:rsid w:val="005D2C9D"/>
    <w:rsid w:val="005D32A3"/>
    <w:rsid w:val="005D342F"/>
    <w:rsid w:val="005D589D"/>
    <w:rsid w:val="005E005A"/>
    <w:rsid w:val="005E017B"/>
    <w:rsid w:val="005E1D6F"/>
    <w:rsid w:val="005E4863"/>
    <w:rsid w:val="005E69A5"/>
    <w:rsid w:val="005E78D2"/>
    <w:rsid w:val="005F5AF7"/>
    <w:rsid w:val="005F5B52"/>
    <w:rsid w:val="005F7020"/>
    <w:rsid w:val="00600DF6"/>
    <w:rsid w:val="00603BB3"/>
    <w:rsid w:val="00606684"/>
    <w:rsid w:val="0061291E"/>
    <w:rsid w:val="0061693B"/>
    <w:rsid w:val="00622A60"/>
    <w:rsid w:val="0062684C"/>
    <w:rsid w:val="00630FCE"/>
    <w:rsid w:val="00635710"/>
    <w:rsid w:val="00635A3D"/>
    <w:rsid w:val="006362FB"/>
    <w:rsid w:val="0064062B"/>
    <w:rsid w:val="00645E93"/>
    <w:rsid w:val="006479CD"/>
    <w:rsid w:val="0065112E"/>
    <w:rsid w:val="00651EA7"/>
    <w:rsid w:val="00663693"/>
    <w:rsid w:val="006646D7"/>
    <w:rsid w:val="0067103C"/>
    <w:rsid w:val="00672DAC"/>
    <w:rsid w:val="00673164"/>
    <w:rsid w:val="00684901"/>
    <w:rsid w:val="006853C6"/>
    <w:rsid w:val="00685E29"/>
    <w:rsid w:val="00690F2B"/>
    <w:rsid w:val="00691344"/>
    <w:rsid w:val="00691E83"/>
    <w:rsid w:val="0069481B"/>
    <w:rsid w:val="006951D3"/>
    <w:rsid w:val="006967F7"/>
    <w:rsid w:val="00696873"/>
    <w:rsid w:val="006A1794"/>
    <w:rsid w:val="006A2019"/>
    <w:rsid w:val="006B74E2"/>
    <w:rsid w:val="006C4F70"/>
    <w:rsid w:val="006D198E"/>
    <w:rsid w:val="006D424F"/>
    <w:rsid w:val="006D5FCF"/>
    <w:rsid w:val="006D721C"/>
    <w:rsid w:val="006E16F1"/>
    <w:rsid w:val="006E489C"/>
    <w:rsid w:val="006F2AAE"/>
    <w:rsid w:val="006F3B35"/>
    <w:rsid w:val="006F4FF5"/>
    <w:rsid w:val="00702ABC"/>
    <w:rsid w:val="007042DD"/>
    <w:rsid w:val="0070598E"/>
    <w:rsid w:val="0071086B"/>
    <w:rsid w:val="00711B92"/>
    <w:rsid w:val="00713699"/>
    <w:rsid w:val="00716BE0"/>
    <w:rsid w:val="00720F45"/>
    <w:rsid w:val="007234CA"/>
    <w:rsid w:val="007236CC"/>
    <w:rsid w:val="00724254"/>
    <w:rsid w:val="00724A75"/>
    <w:rsid w:val="00727DFF"/>
    <w:rsid w:val="00730920"/>
    <w:rsid w:val="00733233"/>
    <w:rsid w:val="0073438B"/>
    <w:rsid w:val="00734548"/>
    <w:rsid w:val="0073579B"/>
    <w:rsid w:val="00736F14"/>
    <w:rsid w:val="007427B6"/>
    <w:rsid w:val="00743F8F"/>
    <w:rsid w:val="007468F4"/>
    <w:rsid w:val="00754E9C"/>
    <w:rsid w:val="00755E46"/>
    <w:rsid w:val="00761958"/>
    <w:rsid w:val="007670E9"/>
    <w:rsid w:val="00772CBB"/>
    <w:rsid w:val="007860D7"/>
    <w:rsid w:val="0079021D"/>
    <w:rsid w:val="00792C11"/>
    <w:rsid w:val="00796C61"/>
    <w:rsid w:val="007A3014"/>
    <w:rsid w:val="007A6AEB"/>
    <w:rsid w:val="007A6C9F"/>
    <w:rsid w:val="007A795C"/>
    <w:rsid w:val="007B4C33"/>
    <w:rsid w:val="007B6673"/>
    <w:rsid w:val="007C151E"/>
    <w:rsid w:val="007C4320"/>
    <w:rsid w:val="007C44B5"/>
    <w:rsid w:val="007C468C"/>
    <w:rsid w:val="007C63F1"/>
    <w:rsid w:val="007D05CC"/>
    <w:rsid w:val="007D218E"/>
    <w:rsid w:val="007D31AF"/>
    <w:rsid w:val="007D3789"/>
    <w:rsid w:val="007D5363"/>
    <w:rsid w:val="007D6E0C"/>
    <w:rsid w:val="007D7E8D"/>
    <w:rsid w:val="007E1A46"/>
    <w:rsid w:val="007E7533"/>
    <w:rsid w:val="007F1D07"/>
    <w:rsid w:val="007F5ABA"/>
    <w:rsid w:val="008019C1"/>
    <w:rsid w:val="00801FC9"/>
    <w:rsid w:val="00802C3D"/>
    <w:rsid w:val="00804011"/>
    <w:rsid w:val="0080474E"/>
    <w:rsid w:val="0080571F"/>
    <w:rsid w:val="00805AA2"/>
    <w:rsid w:val="00807A5D"/>
    <w:rsid w:val="008108AF"/>
    <w:rsid w:val="00812DC4"/>
    <w:rsid w:val="0082339F"/>
    <w:rsid w:val="008255C3"/>
    <w:rsid w:val="0082633C"/>
    <w:rsid w:val="00834934"/>
    <w:rsid w:val="00836BE1"/>
    <w:rsid w:val="008416EE"/>
    <w:rsid w:val="00845612"/>
    <w:rsid w:val="00850EDA"/>
    <w:rsid w:val="00852CE3"/>
    <w:rsid w:val="00861279"/>
    <w:rsid w:val="00861E1C"/>
    <w:rsid w:val="00862A2F"/>
    <w:rsid w:val="00863F41"/>
    <w:rsid w:val="00864A2F"/>
    <w:rsid w:val="00865010"/>
    <w:rsid w:val="0086739F"/>
    <w:rsid w:val="00867972"/>
    <w:rsid w:val="00874204"/>
    <w:rsid w:val="008769F9"/>
    <w:rsid w:val="00877F31"/>
    <w:rsid w:val="00884835"/>
    <w:rsid w:val="00884DB7"/>
    <w:rsid w:val="008851A8"/>
    <w:rsid w:val="00886F5D"/>
    <w:rsid w:val="00890436"/>
    <w:rsid w:val="00890D5C"/>
    <w:rsid w:val="008929A5"/>
    <w:rsid w:val="008A20DB"/>
    <w:rsid w:val="008A4410"/>
    <w:rsid w:val="008A48B8"/>
    <w:rsid w:val="008B360A"/>
    <w:rsid w:val="008B4D8C"/>
    <w:rsid w:val="008B71BC"/>
    <w:rsid w:val="008C0088"/>
    <w:rsid w:val="008C047E"/>
    <w:rsid w:val="008C0BA0"/>
    <w:rsid w:val="008C1351"/>
    <w:rsid w:val="008C160C"/>
    <w:rsid w:val="008C2DCA"/>
    <w:rsid w:val="008C5E80"/>
    <w:rsid w:val="008D1A49"/>
    <w:rsid w:val="008D48A5"/>
    <w:rsid w:val="008D4CEC"/>
    <w:rsid w:val="008D5322"/>
    <w:rsid w:val="008E3511"/>
    <w:rsid w:val="008E7038"/>
    <w:rsid w:val="008F39BA"/>
    <w:rsid w:val="008F7720"/>
    <w:rsid w:val="00902DB5"/>
    <w:rsid w:val="00905393"/>
    <w:rsid w:val="00906E7A"/>
    <w:rsid w:val="009072FD"/>
    <w:rsid w:val="0091323F"/>
    <w:rsid w:val="009133F3"/>
    <w:rsid w:val="009148A2"/>
    <w:rsid w:val="00916AFC"/>
    <w:rsid w:val="009173BB"/>
    <w:rsid w:val="00917D9A"/>
    <w:rsid w:val="009213FC"/>
    <w:rsid w:val="00926F9D"/>
    <w:rsid w:val="00927662"/>
    <w:rsid w:val="00930E46"/>
    <w:rsid w:val="00931D0A"/>
    <w:rsid w:val="00934002"/>
    <w:rsid w:val="00940CF6"/>
    <w:rsid w:val="009521B6"/>
    <w:rsid w:val="00954084"/>
    <w:rsid w:val="009629FA"/>
    <w:rsid w:val="00962F42"/>
    <w:rsid w:val="00965B11"/>
    <w:rsid w:val="009703E6"/>
    <w:rsid w:val="00974614"/>
    <w:rsid w:val="0098522C"/>
    <w:rsid w:val="00985C23"/>
    <w:rsid w:val="00990B5B"/>
    <w:rsid w:val="0099288F"/>
    <w:rsid w:val="0099683A"/>
    <w:rsid w:val="009A0DEC"/>
    <w:rsid w:val="009A1A57"/>
    <w:rsid w:val="009A1E19"/>
    <w:rsid w:val="009B0001"/>
    <w:rsid w:val="009C0E3B"/>
    <w:rsid w:val="009C173B"/>
    <w:rsid w:val="009C2242"/>
    <w:rsid w:val="009C5B64"/>
    <w:rsid w:val="009C605C"/>
    <w:rsid w:val="009C6AE5"/>
    <w:rsid w:val="009D1DDE"/>
    <w:rsid w:val="009D774A"/>
    <w:rsid w:val="009E3255"/>
    <w:rsid w:val="009F0C7F"/>
    <w:rsid w:val="009F1208"/>
    <w:rsid w:val="009F2342"/>
    <w:rsid w:val="009F2391"/>
    <w:rsid w:val="009F42BA"/>
    <w:rsid w:val="009F5AC1"/>
    <w:rsid w:val="00A013A2"/>
    <w:rsid w:val="00A01D47"/>
    <w:rsid w:val="00A02F9A"/>
    <w:rsid w:val="00A046CC"/>
    <w:rsid w:val="00A054CD"/>
    <w:rsid w:val="00A10778"/>
    <w:rsid w:val="00A10F08"/>
    <w:rsid w:val="00A136F0"/>
    <w:rsid w:val="00A13DB9"/>
    <w:rsid w:val="00A245AA"/>
    <w:rsid w:val="00A262FC"/>
    <w:rsid w:val="00A270AF"/>
    <w:rsid w:val="00A3049A"/>
    <w:rsid w:val="00A30932"/>
    <w:rsid w:val="00A30AB0"/>
    <w:rsid w:val="00A333DC"/>
    <w:rsid w:val="00A3565B"/>
    <w:rsid w:val="00A35FFF"/>
    <w:rsid w:val="00A375BB"/>
    <w:rsid w:val="00A4681E"/>
    <w:rsid w:val="00A46D22"/>
    <w:rsid w:val="00A512E7"/>
    <w:rsid w:val="00A53A55"/>
    <w:rsid w:val="00A5403E"/>
    <w:rsid w:val="00A67461"/>
    <w:rsid w:val="00A72393"/>
    <w:rsid w:val="00A77E50"/>
    <w:rsid w:val="00A80A66"/>
    <w:rsid w:val="00A83857"/>
    <w:rsid w:val="00A872DB"/>
    <w:rsid w:val="00A87418"/>
    <w:rsid w:val="00A908B0"/>
    <w:rsid w:val="00A9175A"/>
    <w:rsid w:val="00A92A53"/>
    <w:rsid w:val="00AA6187"/>
    <w:rsid w:val="00AA6772"/>
    <w:rsid w:val="00AB2D4F"/>
    <w:rsid w:val="00AC1AE3"/>
    <w:rsid w:val="00AC1EC2"/>
    <w:rsid w:val="00AC1ED5"/>
    <w:rsid w:val="00AC2412"/>
    <w:rsid w:val="00AC45C2"/>
    <w:rsid w:val="00AD2EBD"/>
    <w:rsid w:val="00AD342B"/>
    <w:rsid w:val="00AD4D59"/>
    <w:rsid w:val="00AE333E"/>
    <w:rsid w:val="00AE3B37"/>
    <w:rsid w:val="00AE6912"/>
    <w:rsid w:val="00AF1E2F"/>
    <w:rsid w:val="00AF3044"/>
    <w:rsid w:val="00AF6B00"/>
    <w:rsid w:val="00B0484B"/>
    <w:rsid w:val="00B067E7"/>
    <w:rsid w:val="00B06C30"/>
    <w:rsid w:val="00B07A4A"/>
    <w:rsid w:val="00B12368"/>
    <w:rsid w:val="00B13CE2"/>
    <w:rsid w:val="00B16C62"/>
    <w:rsid w:val="00B22DB7"/>
    <w:rsid w:val="00B23261"/>
    <w:rsid w:val="00B30351"/>
    <w:rsid w:val="00B32B83"/>
    <w:rsid w:val="00B33B95"/>
    <w:rsid w:val="00B3405A"/>
    <w:rsid w:val="00B34FE9"/>
    <w:rsid w:val="00B36E66"/>
    <w:rsid w:val="00B40146"/>
    <w:rsid w:val="00B46902"/>
    <w:rsid w:val="00B475E2"/>
    <w:rsid w:val="00B50141"/>
    <w:rsid w:val="00B52F50"/>
    <w:rsid w:val="00B56E28"/>
    <w:rsid w:val="00B577E9"/>
    <w:rsid w:val="00B65234"/>
    <w:rsid w:val="00B6582F"/>
    <w:rsid w:val="00B65B85"/>
    <w:rsid w:val="00B66A5F"/>
    <w:rsid w:val="00B67B14"/>
    <w:rsid w:val="00B709A9"/>
    <w:rsid w:val="00B725F0"/>
    <w:rsid w:val="00B72B02"/>
    <w:rsid w:val="00B75ADC"/>
    <w:rsid w:val="00B82745"/>
    <w:rsid w:val="00B82EF9"/>
    <w:rsid w:val="00B84BF3"/>
    <w:rsid w:val="00B9105D"/>
    <w:rsid w:val="00B91EA1"/>
    <w:rsid w:val="00B934BA"/>
    <w:rsid w:val="00B96A6D"/>
    <w:rsid w:val="00B96D08"/>
    <w:rsid w:val="00BA21FE"/>
    <w:rsid w:val="00BA2247"/>
    <w:rsid w:val="00BA436A"/>
    <w:rsid w:val="00BA6E47"/>
    <w:rsid w:val="00BA73D3"/>
    <w:rsid w:val="00BB2D1C"/>
    <w:rsid w:val="00BB2F53"/>
    <w:rsid w:val="00BB7E1D"/>
    <w:rsid w:val="00BC12EB"/>
    <w:rsid w:val="00BC2147"/>
    <w:rsid w:val="00BD2670"/>
    <w:rsid w:val="00BD3666"/>
    <w:rsid w:val="00BD68AA"/>
    <w:rsid w:val="00BD7D7B"/>
    <w:rsid w:val="00BE14E2"/>
    <w:rsid w:val="00BE22A7"/>
    <w:rsid w:val="00BE286C"/>
    <w:rsid w:val="00BE333C"/>
    <w:rsid w:val="00BE6EDD"/>
    <w:rsid w:val="00BE775A"/>
    <w:rsid w:val="00BF1C15"/>
    <w:rsid w:val="00BF669D"/>
    <w:rsid w:val="00C0033D"/>
    <w:rsid w:val="00C00379"/>
    <w:rsid w:val="00C0114C"/>
    <w:rsid w:val="00C02EC0"/>
    <w:rsid w:val="00C03691"/>
    <w:rsid w:val="00C04898"/>
    <w:rsid w:val="00C10413"/>
    <w:rsid w:val="00C12131"/>
    <w:rsid w:val="00C1552C"/>
    <w:rsid w:val="00C2319D"/>
    <w:rsid w:val="00C23472"/>
    <w:rsid w:val="00C25705"/>
    <w:rsid w:val="00C269D1"/>
    <w:rsid w:val="00C3119B"/>
    <w:rsid w:val="00C33650"/>
    <w:rsid w:val="00C3624D"/>
    <w:rsid w:val="00C52186"/>
    <w:rsid w:val="00C568FE"/>
    <w:rsid w:val="00C6541A"/>
    <w:rsid w:val="00C65FE7"/>
    <w:rsid w:val="00C66B4C"/>
    <w:rsid w:val="00C80ECE"/>
    <w:rsid w:val="00C90835"/>
    <w:rsid w:val="00C96DA2"/>
    <w:rsid w:val="00CB15D1"/>
    <w:rsid w:val="00CB18CF"/>
    <w:rsid w:val="00CB5396"/>
    <w:rsid w:val="00CC1DAD"/>
    <w:rsid w:val="00CC4277"/>
    <w:rsid w:val="00CD1648"/>
    <w:rsid w:val="00CD6E4B"/>
    <w:rsid w:val="00CE2A9D"/>
    <w:rsid w:val="00CE428C"/>
    <w:rsid w:val="00CE4451"/>
    <w:rsid w:val="00CE783B"/>
    <w:rsid w:val="00CE7BA0"/>
    <w:rsid w:val="00CE7D83"/>
    <w:rsid w:val="00CF2DC4"/>
    <w:rsid w:val="00CF5C84"/>
    <w:rsid w:val="00D04065"/>
    <w:rsid w:val="00D0653E"/>
    <w:rsid w:val="00D07A22"/>
    <w:rsid w:val="00D10E8B"/>
    <w:rsid w:val="00D1328C"/>
    <w:rsid w:val="00D152AB"/>
    <w:rsid w:val="00D161E2"/>
    <w:rsid w:val="00D2204B"/>
    <w:rsid w:val="00D24821"/>
    <w:rsid w:val="00D24CF1"/>
    <w:rsid w:val="00D25734"/>
    <w:rsid w:val="00D278E7"/>
    <w:rsid w:val="00D27EB8"/>
    <w:rsid w:val="00D32129"/>
    <w:rsid w:val="00D33012"/>
    <w:rsid w:val="00D34225"/>
    <w:rsid w:val="00D35F91"/>
    <w:rsid w:val="00D363CE"/>
    <w:rsid w:val="00D44FAA"/>
    <w:rsid w:val="00D63B5F"/>
    <w:rsid w:val="00D6692D"/>
    <w:rsid w:val="00D73ADD"/>
    <w:rsid w:val="00D81ED4"/>
    <w:rsid w:val="00D81FD1"/>
    <w:rsid w:val="00D93A19"/>
    <w:rsid w:val="00D954ED"/>
    <w:rsid w:val="00DA0617"/>
    <w:rsid w:val="00DA2234"/>
    <w:rsid w:val="00DA27BE"/>
    <w:rsid w:val="00DA4940"/>
    <w:rsid w:val="00DA5AC9"/>
    <w:rsid w:val="00DB0501"/>
    <w:rsid w:val="00DB485B"/>
    <w:rsid w:val="00DB4B1B"/>
    <w:rsid w:val="00DB6CF7"/>
    <w:rsid w:val="00DD046B"/>
    <w:rsid w:val="00DE2F24"/>
    <w:rsid w:val="00DE6569"/>
    <w:rsid w:val="00DF1020"/>
    <w:rsid w:val="00DF2664"/>
    <w:rsid w:val="00DF6710"/>
    <w:rsid w:val="00E01529"/>
    <w:rsid w:val="00E053DA"/>
    <w:rsid w:val="00E0593C"/>
    <w:rsid w:val="00E1184C"/>
    <w:rsid w:val="00E212B8"/>
    <w:rsid w:val="00E21A2A"/>
    <w:rsid w:val="00E23488"/>
    <w:rsid w:val="00E262C6"/>
    <w:rsid w:val="00E30AB0"/>
    <w:rsid w:val="00E33CE8"/>
    <w:rsid w:val="00E3493B"/>
    <w:rsid w:val="00E34C84"/>
    <w:rsid w:val="00E417F4"/>
    <w:rsid w:val="00E446D4"/>
    <w:rsid w:val="00E46B28"/>
    <w:rsid w:val="00E54AF5"/>
    <w:rsid w:val="00E5629E"/>
    <w:rsid w:val="00E6610E"/>
    <w:rsid w:val="00E71EF1"/>
    <w:rsid w:val="00E71F07"/>
    <w:rsid w:val="00E72FB6"/>
    <w:rsid w:val="00E77087"/>
    <w:rsid w:val="00E80E0D"/>
    <w:rsid w:val="00E837BA"/>
    <w:rsid w:val="00E85BFE"/>
    <w:rsid w:val="00E86256"/>
    <w:rsid w:val="00E90F62"/>
    <w:rsid w:val="00E91FD6"/>
    <w:rsid w:val="00E9555B"/>
    <w:rsid w:val="00EA0CE4"/>
    <w:rsid w:val="00EA1CC9"/>
    <w:rsid w:val="00EA23B6"/>
    <w:rsid w:val="00EB4204"/>
    <w:rsid w:val="00EB45B0"/>
    <w:rsid w:val="00EB512D"/>
    <w:rsid w:val="00EC3C6E"/>
    <w:rsid w:val="00EC6577"/>
    <w:rsid w:val="00ED01FD"/>
    <w:rsid w:val="00ED34AC"/>
    <w:rsid w:val="00ED4525"/>
    <w:rsid w:val="00EE0152"/>
    <w:rsid w:val="00EE257D"/>
    <w:rsid w:val="00EE3EE3"/>
    <w:rsid w:val="00EE4328"/>
    <w:rsid w:val="00EF4502"/>
    <w:rsid w:val="00EF4AD5"/>
    <w:rsid w:val="00EF4DA6"/>
    <w:rsid w:val="00F02849"/>
    <w:rsid w:val="00F15C96"/>
    <w:rsid w:val="00F175B9"/>
    <w:rsid w:val="00F1782E"/>
    <w:rsid w:val="00F204C7"/>
    <w:rsid w:val="00F21D82"/>
    <w:rsid w:val="00F354C6"/>
    <w:rsid w:val="00F37049"/>
    <w:rsid w:val="00F3772C"/>
    <w:rsid w:val="00F42B6B"/>
    <w:rsid w:val="00F430B3"/>
    <w:rsid w:val="00F509D7"/>
    <w:rsid w:val="00F52F5B"/>
    <w:rsid w:val="00F53693"/>
    <w:rsid w:val="00F613EB"/>
    <w:rsid w:val="00F616F2"/>
    <w:rsid w:val="00F650F5"/>
    <w:rsid w:val="00F7446C"/>
    <w:rsid w:val="00F8526B"/>
    <w:rsid w:val="00F860B9"/>
    <w:rsid w:val="00F86905"/>
    <w:rsid w:val="00F90EA5"/>
    <w:rsid w:val="00F96EFC"/>
    <w:rsid w:val="00FA0963"/>
    <w:rsid w:val="00FA1112"/>
    <w:rsid w:val="00FA16E7"/>
    <w:rsid w:val="00FA1DD1"/>
    <w:rsid w:val="00FA7EE8"/>
    <w:rsid w:val="00FB1948"/>
    <w:rsid w:val="00FB3338"/>
    <w:rsid w:val="00FB5914"/>
    <w:rsid w:val="00FB7308"/>
    <w:rsid w:val="00FC0103"/>
    <w:rsid w:val="00FC0BD5"/>
    <w:rsid w:val="00FC6074"/>
    <w:rsid w:val="00FC777F"/>
    <w:rsid w:val="00FC7F80"/>
    <w:rsid w:val="00FD12F8"/>
    <w:rsid w:val="00FD3BE3"/>
    <w:rsid w:val="00FD6E9B"/>
    <w:rsid w:val="00FE0AFA"/>
    <w:rsid w:val="00FE1814"/>
    <w:rsid w:val="00FE7B5A"/>
    <w:rsid w:val="00FF211D"/>
    <w:rsid w:val="00FF349D"/>
    <w:rsid w:val="00FF6F71"/>
    <w:rsid w:val="00FF7669"/>
    <w:rsid w:val="00FF7E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15E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A3D"/>
    <w:pPr>
      <w:spacing w:line="480" w:lineRule="auto"/>
      <w:jc w:val="both"/>
    </w:pPr>
    <w:rPr>
      <w:rFonts w:ascii="Arial" w:hAnsi="Arial"/>
      <w:sz w:val="24"/>
      <w:szCs w:val="22"/>
      <w:lang w:val="de-CH" w:eastAsia="en-US"/>
    </w:rPr>
  </w:style>
  <w:style w:type="paragraph" w:styleId="Heading1">
    <w:name w:val="heading 1"/>
    <w:basedOn w:val="Normal"/>
    <w:next w:val="Normal"/>
    <w:link w:val="Heading1Char"/>
    <w:uiPriority w:val="9"/>
    <w:qFormat/>
    <w:rsid w:val="00211C58"/>
    <w:pPr>
      <w:keepNext/>
      <w:keepLines/>
      <w:spacing w:before="240"/>
      <w:outlineLvl w:val="0"/>
    </w:pPr>
    <w:rPr>
      <w:rFonts w:eastAsia="Yu Gothic Light"/>
      <w:b/>
      <w:szCs w:val="32"/>
    </w:rPr>
  </w:style>
  <w:style w:type="paragraph" w:styleId="Heading2">
    <w:name w:val="heading 2"/>
    <w:basedOn w:val="Normal"/>
    <w:next w:val="Normal"/>
    <w:link w:val="Heading2Char"/>
    <w:uiPriority w:val="9"/>
    <w:unhideWhenUsed/>
    <w:qFormat/>
    <w:rsid w:val="00211C58"/>
    <w:pPr>
      <w:keepNext/>
      <w:keepLines/>
      <w:spacing w:before="240"/>
      <w:outlineLvl w:val="1"/>
    </w:pPr>
    <w:rPr>
      <w:rFonts w:eastAsia="Yu Gothic Light"/>
      <w:b/>
      <w:szCs w:val="26"/>
    </w:rPr>
  </w:style>
  <w:style w:type="paragraph" w:styleId="Heading3">
    <w:name w:val="heading 3"/>
    <w:basedOn w:val="Normal"/>
    <w:next w:val="Normal"/>
    <w:link w:val="Heading3Char"/>
    <w:uiPriority w:val="9"/>
    <w:unhideWhenUsed/>
    <w:qFormat/>
    <w:rsid w:val="00211C58"/>
    <w:pPr>
      <w:keepNext/>
      <w:keepLines/>
      <w:spacing w:before="40"/>
      <w:outlineLvl w:val="2"/>
    </w:pPr>
    <w:rPr>
      <w:rFonts w:ascii="Calibri Light" w:eastAsia="Yu Gothic Light" w:hAnsi="Calibri Light"/>
      <w:color w:val="1F4D7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llows-h4">
    <w:name w:val="follows-h4"/>
    <w:basedOn w:val="Normal"/>
    <w:rsid w:val="002739E7"/>
    <w:pPr>
      <w:spacing w:before="100" w:beforeAutospacing="1" w:after="100" w:afterAutospacing="1" w:line="240" w:lineRule="auto"/>
    </w:pPr>
    <w:rPr>
      <w:rFonts w:ascii="Times New Roman" w:eastAsia="Times New Roman" w:hAnsi="Times New Roman"/>
      <w:szCs w:val="24"/>
      <w:lang w:eastAsia="de-CH"/>
    </w:rPr>
  </w:style>
  <w:style w:type="character" w:customStyle="1" w:styleId="mb">
    <w:name w:val="mb"/>
    <w:basedOn w:val="DefaultParagraphFont"/>
    <w:rsid w:val="002739E7"/>
  </w:style>
  <w:style w:type="paragraph" w:styleId="ListParagraph">
    <w:name w:val="List Paragraph"/>
    <w:basedOn w:val="Normal"/>
    <w:uiPriority w:val="34"/>
    <w:qFormat/>
    <w:rsid w:val="005570DB"/>
    <w:pPr>
      <w:ind w:left="720"/>
      <w:contextualSpacing/>
    </w:pPr>
  </w:style>
  <w:style w:type="paragraph" w:styleId="Caption">
    <w:name w:val="caption"/>
    <w:basedOn w:val="Normal"/>
    <w:next w:val="Normal"/>
    <w:uiPriority w:val="35"/>
    <w:unhideWhenUsed/>
    <w:qFormat/>
    <w:rsid w:val="005570DB"/>
    <w:pPr>
      <w:spacing w:after="200" w:line="240" w:lineRule="auto"/>
    </w:pPr>
    <w:rPr>
      <w:i/>
      <w:iCs/>
      <w:color w:val="44546A"/>
      <w:sz w:val="18"/>
      <w:szCs w:val="18"/>
    </w:rPr>
  </w:style>
  <w:style w:type="paragraph" w:styleId="BalloonText">
    <w:name w:val="Balloon Text"/>
    <w:basedOn w:val="Normal"/>
    <w:link w:val="BalloonTextChar"/>
    <w:uiPriority w:val="99"/>
    <w:semiHidden/>
    <w:unhideWhenUsed/>
    <w:rsid w:val="005E4863"/>
    <w:pPr>
      <w:spacing w:line="240" w:lineRule="auto"/>
    </w:pPr>
    <w:rPr>
      <w:rFonts w:cs="Arial"/>
      <w:sz w:val="18"/>
      <w:szCs w:val="18"/>
    </w:rPr>
  </w:style>
  <w:style w:type="character" w:customStyle="1" w:styleId="BalloonTextChar">
    <w:name w:val="Balloon Text Char"/>
    <w:link w:val="BalloonText"/>
    <w:uiPriority w:val="99"/>
    <w:semiHidden/>
    <w:rsid w:val="005E4863"/>
    <w:rPr>
      <w:rFonts w:ascii="Arial" w:hAnsi="Arial" w:cs="Arial"/>
      <w:sz w:val="18"/>
      <w:szCs w:val="18"/>
    </w:rPr>
  </w:style>
  <w:style w:type="paragraph" w:styleId="NoSpacing">
    <w:name w:val="No Spacing"/>
    <w:aliases w:val="Title Science"/>
    <w:uiPriority w:val="1"/>
    <w:qFormat/>
    <w:rsid w:val="00FC0BD5"/>
    <w:pPr>
      <w:spacing w:before="120" w:after="160"/>
    </w:pPr>
    <w:rPr>
      <w:rFonts w:ascii="Arial" w:hAnsi="Arial"/>
      <w:b/>
      <w:sz w:val="22"/>
      <w:szCs w:val="22"/>
      <w:lang w:val="de-CH" w:eastAsia="en-US"/>
    </w:rPr>
  </w:style>
  <w:style w:type="character" w:customStyle="1" w:styleId="Heading1Char">
    <w:name w:val="Heading 1 Char"/>
    <w:link w:val="Heading1"/>
    <w:uiPriority w:val="9"/>
    <w:rsid w:val="00211C58"/>
    <w:rPr>
      <w:rFonts w:ascii="Arial" w:eastAsia="Yu Gothic Light" w:hAnsi="Arial" w:cs="Times New Roman"/>
      <w:b/>
      <w:sz w:val="24"/>
      <w:szCs w:val="32"/>
    </w:rPr>
  </w:style>
  <w:style w:type="character" w:customStyle="1" w:styleId="highwire-cite-metadata-journal">
    <w:name w:val="highwire-cite-metadata-journal"/>
    <w:basedOn w:val="DefaultParagraphFont"/>
    <w:rsid w:val="007D5363"/>
  </w:style>
  <w:style w:type="character" w:customStyle="1" w:styleId="highwire-cite-metadata-date">
    <w:name w:val="highwire-cite-metadata-date"/>
    <w:basedOn w:val="DefaultParagraphFont"/>
    <w:rsid w:val="007D5363"/>
  </w:style>
  <w:style w:type="character" w:customStyle="1" w:styleId="highwire-cite-metadata-volume-pages">
    <w:name w:val="highwire-cite-metadata-volume-pages"/>
    <w:basedOn w:val="DefaultParagraphFont"/>
    <w:rsid w:val="007D5363"/>
  </w:style>
  <w:style w:type="character" w:customStyle="1" w:styleId="highwire-cite-metadata-doi">
    <w:name w:val="highwire-cite-metadata-doi"/>
    <w:basedOn w:val="DefaultParagraphFont"/>
    <w:rsid w:val="007D5363"/>
  </w:style>
  <w:style w:type="character" w:styleId="Hyperlink">
    <w:name w:val="Hyperlink"/>
    <w:uiPriority w:val="99"/>
    <w:unhideWhenUsed/>
    <w:rsid w:val="007D5363"/>
    <w:rPr>
      <w:color w:val="0563C1"/>
      <w:u w:val="single"/>
    </w:rPr>
  </w:style>
  <w:style w:type="character" w:customStyle="1" w:styleId="UnresolvedMention1">
    <w:name w:val="Unresolved Mention1"/>
    <w:uiPriority w:val="99"/>
    <w:semiHidden/>
    <w:unhideWhenUsed/>
    <w:rsid w:val="007D5363"/>
    <w:rPr>
      <w:color w:val="605E5C"/>
      <w:shd w:val="clear" w:color="auto" w:fill="E1DFDD"/>
    </w:rPr>
  </w:style>
  <w:style w:type="character" w:customStyle="1" w:styleId="highwire-citation-authors">
    <w:name w:val="highwire-citation-authors"/>
    <w:basedOn w:val="DefaultParagraphFont"/>
    <w:rsid w:val="00153988"/>
  </w:style>
  <w:style w:type="character" w:customStyle="1" w:styleId="highwire-citation-author">
    <w:name w:val="highwire-citation-author"/>
    <w:basedOn w:val="DefaultParagraphFont"/>
    <w:rsid w:val="00153988"/>
  </w:style>
  <w:style w:type="character" w:customStyle="1" w:styleId="nlm-given-names">
    <w:name w:val="nlm-given-names"/>
    <w:basedOn w:val="DefaultParagraphFont"/>
    <w:rsid w:val="00153988"/>
  </w:style>
  <w:style w:type="character" w:customStyle="1" w:styleId="nlm-surname">
    <w:name w:val="nlm-surname"/>
    <w:basedOn w:val="DefaultParagraphFont"/>
    <w:rsid w:val="00153988"/>
  </w:style>
  <w:style w:type="character" w:customStyle="1" w:styleId="highwire-cite-metadata-volume">
    <w:name w:val="highwire-cite-metadata-volume"/>
    <w:basedOn w:val="DefaultParagraphFont"/>
    <w:rsid w:val="00153988"/>
  </w:style>
  <w:style w:type="character" w:customStyle="1" w:styleId="highwire-cite-metadata-issue">
    <w:name w:val="highwire-cite-metadata-issue"/>
    <w:basedOn w:val="DefaultParagraphFont"/>
    <w:rsid w:val="00153988"/>
  </w:style>
  <w:style w:type="character" w:customStyle="1" w:styleId="highwire-cite-metadata-pages">
    <w:name w:val="highwire-cite-metadata-pages"/>
    <w:basedOn w:val="DefaultParagraphFont"/>
    <w:rsid w:val="00153988"/>
  </w:style>
  <w:style w:type="character" w:customStyle="1" w:styleId="label">
    <w:name w:val="label"/>
    <w:basedOn w:val="DefaultParagraphFont"/>
    <w:rsid w:val="00153988"/>
  </w:style>
  <w:style w:type="paragraph" w:styleId="Bibliography">
    <w:name w:val="Bibliography"/>
    <w:basedOn w:val="Normal"/>
    <w:next w:val="Normal"/>
    <w:uiPriority w:val="37"/>
    <w:unhideWhenUsed/>
    <w:rsid w:val="009213FC"/>
    <w:pPr>
      <w:tabs>
        <w:tab w:val="left" w:pos="384"/>
      </w:tabs>
      <w:ind w:left="384" w:hanging="384"/>
    </w:pPr>
  </w:style>
  <w:style w:type="paragraph" w:styleId="Header">
    <w:name w:val="header"/>
    <w:basedOn w:val="Normal"/>
    <w:link w:val="HeaderChar"/>
    <w:uiPriority w:val="99"/>
    <w:unhideWhenUsed/>
    <w:rsid w:val="00A4681E"/>
    <w:pPr>
      <w:tabs>
        <w:tab w:val="center" w:pos="4703"/>
        <w:tab w:val="right" w:pos="9406"/>
      </w:tabs>
      <w:spacing w:line="240" w:lineRule="auto"/>
    </w:pPr>
  </w:style>
  <w:style w:type="character" w:customStyle="1" w:styleId="HeaderChar">
    <w:name w:val="Header Char"/>
    <w:link w:val="Header"/>
    <w:uiPriority w:val="99"/>
    <w:rsid w:val="00A4681E"/>
    <w:rPr>
      <w:rFonts w:ascii="Arial" w:hAnsi="Arial"/>
      <w:sz w:val="20"/>
    </w:rPr>
  </w:style>
  <w:style w:type="paragraph" w:styleId="Footer">
    <w:name w:val="footer"/>
    <w:basedOn w:val="Normal"/>
    <w:link w:val="FooterChar"/>
    <w:uiPriority w:val="99"/>
    <w:unhideWhenUsed/>
    <w:rsid w:val="00A4681E"/>
    <w:pPr>
      <w:tabs>
        <w:tab w:val="center" w:pos="4703"/>
        <w:tab w:val="right" w:pos="9406"/>
      </w:tabs>
      <w:spacing w:line="240" w:lineRule="auto"/>
    </w:pPr>
  </w:style>
  <w:style w:type="character" w:customStyle="1" w:styleId="FooterChar">
    <w:name w:val="Footer Char"/>
    <w:link w:val="Footer"/>
    <w:uiPriority w:val="99"/>
    <w:rsid w:val="00A4681E"/>
    <w:rPr>
      <w:rFonts w:ascii="Arial" w:hAnsi="Arial"/>
      <w:sz w:val="20"/>
    </w:rPr>
  </w:style>
  <w:style w:type="paragraph" w:styleId="TOCHeading">
    <w:name w:val="TOC Heading"/>
    <w:basedOn w:val="Heading1"/>
    <w:next w:val="Normal"/>
    <w:uiPriority w:val="39"/>
    <w:unhideWhenUsed/>
    <w:qFormat/>
    <w:rsid w:val="00A83857"/>
    <w:pPr>
      <w:spacing w:line="259" w:lineRule="auto"/>
      <w:jc w:val="left"/>
      <w:outlineLvl w:val="9"/>
    </w:pPr>
    <w:rPr>
      <w:rFonts w:ascii="Calibri Light" w:hAnsi="Calibri Light"/>
      <w:b w:val="0"/>
      <w:color w:val="2E74B5"/>
      <w:sz w:val="32"/>
      <w:lang w:val="en-US"/>
    </w:rPr>
  </w:style>
  <w:style w:type="paragraph" w:styleId="TOC1">
    <w:name w:val="toc 1"/>
    <w:basedOn w:val="Normal"/>
    <w:next w:val="Normal"/>
    <w:autoRedefine/>
    <w:uiPriority w:val="39"/>
    <w:unhideWhenUsed/>
    <w:rsid w:val="00A83857"/>
    <w:pPr>
      <w:spacing w:after="100"/>
    </w:pPr>
  </w:style>
  <w:style w:type="character" w:customStyle="1" w:styleId="Heading2Char">
    <w:name w:val="Heading 2 Char"/>
    <w:link w:val="Heading2"/>
    <w:uiPriority w:val="9"/>
    <w:rsid w:val="00211C58"/>
    <w:rPr>
      <w:rFonts w:ascii="Arial" w:eastAsia="Yu Gothic Light" w:hAnsi="Arial" w:cs="Times New Roman"/>
      <w:b/>
      <w:sz w:val="20"/>
      <w:szCs w:val="26"/>
    </w:rPr>
  </w:style>
  <w:style w:type="character" w:customStyle="1" w:styleId="Heading3Char">
    <w:name w:val="Heading 3 Char"/>
    <w:link w:val="Heading3"/>
    <w:uiPriority w:val="9"/>
    <w:rsid w:val="00211C58"/>
    <w:rPr>
      <w:rFonts w:ascii="Calibri Light" w:eastAsia="Yu Gothic Light" w:hAnsi="Calibri Light" w:cs="Times New Roman"/>
      <w:color w:val="1F4D78"/>
      <w:sz w:val="24"/>
      <w:szCs w:val="24"/>
    </w:rPr>
  </w:style>
  <w:style w:type="paragraph" w:styleId="TOC2">
    <w:name w:val="toc 2"/>
    <w:basedOn w:val="Normal"/>
    <w:next w:val="Normal"/>
    <w:autoRedefine/>
    <w:uiPriority w:val="39"/>
    <w:unhideWhenUsed/>
    <w:rsid w:val="00211C58"/>
    <w:pPr>
      <w:spacing w:after="100"/>
      <w:ind w:left="200"/>
    </w:pPr>
  </w:style>
  <w:style w:type="character" w:customStyle="1" w:styleId="UnresolvedMention2">
    <w:name w:val="Unresolved Mention2"/>
    <w:uiPriority w:val="99"/>
    <w:semiHidden/>
    <w:unhideWhenUsed/>
    <w:rsid w:val="007C63F1"/>
    <w:rPr>
      <w:color w:val="605E5C"/>
      <w:shd w:val="clear" w:color="auto" w:fill="E1DFDD"/>
    </w:rPr>
  </w:style>
  <w:style w:type="character" w:styleId="CommentReference">
    <w:name w:val="annotation reference"/>
    <w:uiPriority w:val="99"/>
    <w:semiHidden/>
    <w:unhideWhenUsed/>
    <w:rsid w:val="007C44B5"/>
    <w:rPr>
      <w:sz w:val="18"/>
      <w:szCs w:val="18"/>
    </w:rPr>
  </w:style>
  <w:style w:type="paragraph" w:styleId="CommentText">
    <w:name w:val="annotation text"/>
    <w:basedOn w:val="Normal"/>
    <w:link w:val="CommentTextChar"/>
    <w:uiPriority w:val="99"/>
    <w:unhideWhenUsed/>
    <w:rsid w:val="007C44B5"/>
    <w:pPr>
      <w:spacing w:line="240" w:lineRule="auto"/>
    </w:pPr>
    <w:rPr>
      <w:szCs w:val="24"/>
    </w:rPr>
  </w:style>
  <w:style w:type="character" w:customStyle="1" w:styleId="CommentTextChar">
    <w:name w:val="Comment Text Char"/>
    <w:link w:val="CommentText"/>
    <w:uiPriority w:val="99"/>
    <w:rsid w:val="007C44B5"/>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7C44B5"/>
    <w:rPr>
      <w:b/>
      <w:bCs/>
      <w:sz w:val="20"/>
      <w:szCs w:val="20"/>
    </w:rPr>
  </w:style>
  <w:style w:type="character" w:customStyle="1" w:styleId="CommentSubjectChar">
    <w:name w:val="Comment Subject Char"/>
    <w:link w:val="CommentSubject"/>
    <w:uiPriority w:val="99"/>
    <w:semiHidden/>
    <w:rsid w:val="007C44B5"/>
    <w:rPr>
      <w:rFonts w:ascii="Arial" w:hAnsi="Arial"/>
      <w:b/>
      <w:bCs/>
      <w:sz w:val="20"/>
      <w:szCs w:val="20"/>
    </w:rPr>
  </w:style>
  <w:style w:type="paragraph" w:styleId="Revision">
    <w:name w:val="Revision"/>
    <w:hidden/>
    <w:uiPriority w:val="99"/>
    <w:semiHidden/>
    <w:rsid w:val="002138C8"/>
    <w:rPr>
      <w:rFonts w:ascii="Arial" w:hAnsi="Arial"/>
      <w:sz w:val="24"/>
      <w:szCs w:val="22"/>
      <w:lang w:val="de-CH" w:eastAsia="en-US"/>
    </w:rPr>
  </w:style>
  <w:style w:type="character" w:customStyle="1" w:styleId="UnresolvedMention3">
    <w:name w:val="Unresolved Mention3"/>
    <w:basedOn w:val="DefaultParagraphFont"/>
    <w:uiPriority w:val="99"/>
    <w:semiHidden/>
    <w:unhideWhenUsed/>
    <w:rsid w:val="007A3014"/>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A3D"/>
    <w:pPr>
      <w:spacing w:line="480" w:lineRule="auto"/>
      <w:jc w:val="both"/>
    </w:pPr>
    <w:rPr>
      <w:rFonts w:ascii="Arial" w:hAnsi="Arial"/>
      <w:sz w:val="24"/>
      <w:szCs w:val="22"/>
      <w:lang w:val="de-CH" w:eastAsia="en-US"/>
    </w:rPr>
  </w:style>
  <w:style w:type="paragraph" w:styleId="Heading1">
    <w:name w:val="heading 1"/>
    <w:basedOn w:val="Normal"/>
    <w:next w:val="Normal"/>
    <w:link w:val="Heading1Char"/>
    <w:uiPriority w:val="9"/>
    <w:qFormat/>
    <w:rsid w:val="00211C58"/>
    <w:pPr>
      <w:keepNext/>
      <w:keepLines/>
      <w:spacing w:before="240"/>
      <w:outlineLvl w:val="0"/>
    </w:pPr>
    <w:rPr>
      <w:rFonts w:eastAsia="Yu Gothic Light"/>
      <w:b/>
      <w:szCs w:val="32"/>
    </w:rPr>
  </w:style>
  <w:style w:type="paragraph" w:styleId="Heading2">
    <w:name w:val="heading 2"/>
    <w:basedOn w:val="Normal"/>
    <w:next w:val="Normal"/>
    <w:link w:val="Heading2Char"/>
    <w:uiPriority w:val="9"/>
    <w:unhideWhenUsed/>
    <w:qFormat/>
    <w:rsid w:val="00211C58"/>
    <w:pPr>
      <w:keepNext/>
      <w:keepLines/>
      <w:spacing w:before="240"/>
      <w:outlineLvl w:val="1"/>
    </w:pPr>
    <w:rPr>
      <w:rFonts w:eastAsia="Yu Gothic Light"/>
      <w:b/>
      <w:szCs w:val="26"/>
    </w:rPr>
  </w:style>
  <w:style w:type="paragraph" w:styleId="Heading3">
    <w:name w:val="heading 3"/>
    <w:basedOn w:val="Normal"/>
    <w:next w:val="Normal"/>
    <w:link w:val="Heading3Char"/>
    <w:uiPriority w:val="9"/>
    <w:unhideWhenUsed/>
    <w:qFormat/>
    <w:rsid w:val="00211C58"/>
    <w:pPr>
      <w:keepNext/>
      <w:keepLines/>
      <w:spacing w:before="40"/>
      <w:outlineLvl w:val="2"/>
    </w:pPr>
    <w:rPr>
      <w:rFonts w:ascii="Calibri Light" w:eastAsia="Yu Gothic Light" w:hAnsi="Calibri Light"/>
      <w:color w:val="1F4D7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llows-h4">
    <w:name w:val="follows-h4"/>
    <w:basedOn w:val="Normal"/>
    <w:rsid w:val="002739E7"/>
    <w:pPr>
      <w:spacing w:before="100" w:beforeAutospacing="1" w:after="100" w:afterAutospacing="1" w:line="240" w:lineRule="auto"/>
    </w:pPr>
    <w:rPr>
      <w:rFonts w:ascii="Times New Roman" w:eastAsia="Times New Roman" w:hAnsi="Times New Roman"/>
      <w:szCs w:val="24"/>
      <w:lang w:eastAsia="de-CH"/>
    </w:rPr>
  </w:style>
  <w:style w:type="character" w:customStyle="1" w:styleId="mb">
    <w:name w:val="mb"/>
    <w:basedOn w:val="DefaultParagraphFont"/>
    <w:rsid w:val="002739E7"/>
  </w:style>
  <w:style w:type="paragraph" w:styleId="ListParagraph">
    <w:name w:val="List Paragraph"/>
    <w:basedOn w:val="Normal"/>
    <w:uiPriority w:val="34"/>
    <w:qFormat/>
    <w:rsid w:val="005570DB"/>
    <w:pPr>
      <w:ind w:left="720"/>
      <w:contextualSpacing/>
    </w:pPr>
  </w:style>
  <w:style w:type="paragraph" w:styleId="Caption">
    <w:name w:val="caption"/>
    <w:basedOn w:val="Normal"/>
    <w:next w:val="Normal"/>
    <w:uiPriority w:val="35"/>
    <w:unhideWhenUsed/>
    <w:qFormat/>
    <w:rsid w:val="005570DB"/>
    <w:pPr>
      <w:spacing w:after="200" w:line="240" w:lineRule="auto"/>
    </w:pPr>
    <w:rPr>
      <w:i/>
      <w:iCs/>
      <w:color w:val="44546A"/>
      <w:sz w:val="18"/>
      <w:szCs w:val="18"/>
    </w:rPr>
  </w:style>
  <w:style w:type="paragraph" w:styleId="BalloonText">
    <w:name w:val="Balloon Text"/>
    <w:basedOn w:val="Normal"/>
    <w:link w:val="BalloonTextChar"/>
    <w:uiPriority w:val="99"/>
    <w:semiHidden/>
    <w:unhideWhenUsed/>
    <w:rsid w:val="005E4863"/>
    <w:pPr>
      <w:spacing w:line="240" w:lineRule="auto"/>
    </w:pPr>
    <w:rPr>
      <w:rFonts w:cs="Arial"/>
      <w:sz w:val="18"/>
      <w:szCs w:val="18"/>
    </w:rPr>
  </w:style>
  <w:style w:type="character" w:customStyle="1" w:styleId="BalloonTextChar">
    <w:name w:val="Balloon Text Char"/>
    <w:link w:val="BalloonText"/>
    <w:uiPriority w:val="99"/>
    <w:semiHidden/>
    <w:rsid w:val="005E4863"/>
    <w:rPr>
      <w:rFonts w:ascii="Arial" w:hAnsi="Arial" w:cs="Arial"/>
      <w:sz w:val="18"/>
      <w:szCs w:val="18"/>
    </w:rPr>
  </w:style>
  <w:style w:type="paragraph" w:styleId="NoSpacing">
    <w:name w:val="No Spacing"/>
    <w:aliases w:val="Title Science"/>
    <w:uiPriority w:val="1"/>
    <w:qFormat/>
    <w:rsid w:val="00FC0BD5"/>
    <w:pPr>
      <w:spacing w:before="120" w:after="160"/>
    </w:pPr>
    <w:rPr>
      <w:rFonts w:ascii="Arial" w:hAnsi="Arial"/>
      <w:b/>
      <w:sz w:val="22"/>
      <w:szCs w:val="22"/>
      <w:lang w:val="de-CH" w:eastAsia="en-US"/>
    </w:rPr>
  </w:style>
  <w:style w:type="character" w:customStyle="1" w:styleId="Heading1Char">
    <w:name w:val="Heading 1 Char"/>
    <w:link w:val="Heading1"/>
    <w:uiPriority w:val="9"/>
    <w:rsid w:val="00211C58"/>
    <w:rPr>
      <w:rFonts w:ascii="Arial" w:eastAsia="Yu Gothic Light" w:hAnsi="Arial" w:cs="Times New Roman"/>
      <w:b/>
      <w:sz w:val="24"/>
      <w:szCs w:val="32"/>
    </w:rPr>
  </w:style>
  <w:style w:type="character" w:customStyle="1" w:styleId="highwire-cite-metadata-journal">
    <w:name w:val="highwire-cite-metadata-journal"/>
    <w:basedOn w:val="DefaultParagraphFont"/>
    <w:rsid w:val="007D5363"/>
  </w:style>
  <w:style w:type="character" w:customStyle="1" w:styleId="highwire-cite-metadata-date">
    <w:name w:val="highwire-cite-metadata-date"/>
    <w:basedOn w:val="DefaultParagraphFont"/>
    <w:rsid w:val="007D5363"/>
  </w:style>
  <w:style w:type="character" w:customStyle="1" w:styleId="highwire-cite-metadata-volume-pages">
    <w:name w:val="highwire-cite-metadata-volume-pages"/>
    <w:basedOn w:val="DefaultParagraphFont"/>
    <w:rsid w:val="007D5363"/>
  </w:style>
  <w:style w:type="character" w:customStyle="1" w:styleId="highwire-cite-metadata-doi">
    <w:name w:val="highwire-cite-metadata-doi"/>
    <w:basedOn w:val="DefaultParagraphFont"/>
    <w:rsid w:val="007D5363"/>
  </w:style>
  <w:style w:type="character" w:styleId="Hyperlink">
    <w:name w:val="Hyperlink"/>
    <w:uiPriority w:val="99"/>
    <w:unhideWhenUsed/>
    <w:rsid w:val="007D5363"/>
    <w:rPr>
      <w:color w:val="0563C1"/>
      <w:u w:val="single"/>
    </w:rPr>
  </w:style>
  <w:style w:type="character" w:customStyle="1" w:styleId="UnresolvedMention1">
    <w:name w:val="Unresolved Mention1"/>
    <w:uiPriority w:val="99"/>
    <w:semiHidden/>
    <w:unhideWhenUsed/>
    <w:rsid w:val="007D5363"/>
    <w:rPr>
      <w:color w:val="605E5C"/>
      <w:shd w:val="clear" w:color="auto" w:fill="E1DFDD"/>
    </w:rPr>
  </w:style>
  <w:style w:type="character" w:customStyle="1" w:styleId="highwire-citation-authors">
    <w:name w:val="highwire-citation-authors"/>
    <w:basedOn w:val="DefaultParagraphFont"/>
    <w:rsid w:val="00153988"/>
  </w:style>
  <w:style w:type="character" w:customStyle="1" w:styleId="highwire-citation-author">
    <w:name w:val="highwire-citation-author"/>
    <w:basedOn w:val="DefaultParagraphFont"/>
    <w:rsid w:val="00153988"/>
  </w:style>
  <w:style w:type="character" w:customStyle="1" w:styleId="nlm-given-names">
    <w:name w:val="nlm-given-names"/>
    <w:basedOn w:val="DefaultParagraphFont"/>
    <w:rsid w:val="00153988"/>
  </w:style>
  <w:style w:type="character" w:customStyle="1" w:styleId="nlm-surname">
    <w:name w:val="nlm-surname"/>
    <w:basedOn w:val="DefaultParagraphFont"/>
    <w:rsid w:val="00153988"/>
  </w:style>
  <w:style w:type="character" w:customStyle="1" w:styleId="highwire-cite-metadata-volume">
    <w:name w:val="highwire-cite-metadata-volume"/>
    <w:basedOn w:val="DefaultParagraphFont"/>
    <w:rsid w:val="00153988"/>
  </w:style>
  <w:style w:type="character" w:customStyle="1" w:styleId="highwire-cite-metadata-issue">
    <w:name w:val="highwire-cite-metadata-issue"/>
    <w:basedOn w:val="DefaultParagraphFont"/>
    <w:rsid w:val="00153988"/>
  </w:style>
  <w:style w:type="character" w:customStyle="1" w:styleId="highwire-cite-metadata-pages">
    <w:name w:val="highwire-cite-metadata-pages"/>
    <w:basedOn w:val="DefaultParagraphFont"/>
    <w:rsid w:val="00153988"/>
  </w:style>
  <w:style w:type="character" w:customStyle="1" w:styleId="label">
    <w:name w:val="label"/>
    <w:basedOn w:val="DefaultParagraphFont"/>
    <w:rsid w:val="00153988"/>
  </w:style>
  <w:style w:type="paragraph" w:styleId="Bibliography">
    <w:name w:val="Bibliography"/>
    <w:basedOn w:val="Normal"/>
    <w:next w:val="Normal"/>
    <w:uiPriority w:val="37"/>
    <w:unhideWhenUsed/>
    <w:rsid w:val="009213FC"/>
    <w:pPr>
      <w:tabs>
        <w:tab w:val="left" w:pos="384"/>
      </w:tabs>
      <w:ind w:left="384" w:hanging="384"/>
    </w:pPr>
  </w:style>
  <w:style w:type="paragraph" w:styleId="Header">
    <w:name w:val="header"/>
    <w:basedOn w:val="Normal"/>
    <w:link w:val="HeaderChar"/>
    <w:uiPriority w:val="99"/>
    <w:unhideWhenUsed/>
    <w:rsid w:val="00A4681E"/>
    <w:pPr>
      <w:tabs>
        <w:tab w:val="center" w:pos="4703"/>
        <w:tab w:val="right" w:pos="9406"/>
      </w:tabs>
      <w:spacing w:line="240" w:lineRule="auto"/>
    </w:pPr>
  </w:style>
  <w:style w:type="character" w:customStyle="1" w:styleId="HeaderChar">
    <w:name w:val="Header Char"/>
    <w:link w:val="Header"/>
    <w:uiPriority w:val="99"/>
    <w:rsid w:val="00A4681E"/>
    <w:rPr>
      <w:rFonts w:ascii="Arial" w:hAnsi="Arial"/>
      <w:sz w:val="20"/>
    </w:rPr>
  </w:style>
  <w:style w:type="paragraph" w:styleId="Footer">
    <w:name w:val="footer"/>
    <w:basedOn w:val="Normal"/>
    <w:link w:val="FooterChar"/>
    <w:uiPriority w:val="99"/>
    <w:unhideWhenUsed/>
    <w:rsid w:val="00A4681E"/>
    <w:pPr>
      <w:tabs>
        <w:tab w:val="center" w:pos="4703"/>
        <w:tab w:val="right" w:pos="9406"/>
      </w:tabs>
      <w:spacing w:line="240" w:lineRule="auto"/>
    </w:pPr>
  </w:style>
  <w:style w:type="character" w:customStyle="1" w:styleId="FooterChar">
    <w:name w:val="Footer Char"/>
    <w:link w:val="Footer"/>
    <w:uiPriority w:val="99"/>
    <w:rsid w:val="00A4681E"/>
    <w:rPr>
      <w:rFonts w:ascii="Arial" w:hAnsi="Arial"/>
      <w:sz w:val="20"/>
    </w:rPr>
  </w:style>
  <w:style w:type="paragraph" w:styleId="TOCHeading">
    <w:name w:val="TOC Heading"/>
    <w:basedOn w:val="Heading1"/>
    <w:next w:val="Normal"/>
    <w:uiPriority w:val="39"/>
    <w:unhideWhenUsed/>
    <w:qFormat/>
    <w:rsid w:val="00A83857"/>
    <w:pPr>
      <w:spacing w:line="259" w:lineRule="auto"/>
      <w:jc w:val="left"/>
      <w:outlineLvl w:val="9"/>
    </w:pPr>
    <w:rPr>
      <w:rFonts w:ascii="Calibri Light" w:hAnsi="Calibri Light"/>
      <w:b w:val="0"/>
      <w:color w:val="2E74B5"/>
      <w:sz w:val="32"/>
      <w:lang w:val="en-US"/>
    </w:rPr>
  </w:style>
  <w:style w:type="paragraph" w:styleId="TOC1">
    <w:name w:val="toc 1"/>
    <w:basedOn w:val="Normal"/>
    <w:next w:val="Normal"/>
    <w:autoRedefine/>
    <w:uiPriority w:val="39"/>
    <w:unhideWhenUsed/>
    <w:rsid w:val="00A83857"/>
    <w:pPr>
      <w:spacing w:after="100"/>
    </w:pPr>
  </w:style>
  <w:style w:type="character" w:customStyle="1" w:styleId="Heading2Char">
    <w:name w:val="Heading 2 Char"/>
    <w:link w:val="Heading2"/>
    <w:uiPriority w:val="9"/>
    <w:rsid w:val="00211C58"/>
    <w:rPr>
      <w:rFonts w:ascii="Arial" w:eastAsia="Yu Gothic Light" w:hAnsi="Arial" w:cs="Times New Roman"/>
      <w:b/>
      <w:sz w:val="20"/>
      <w:szCs w:val="26"/>
    </w:rPr>
  </w:style>
  <w:style w:type="character" w:customStyle="1" w:styleId="Heading3Char">
    <w:name w:val="Heading 3 Char"/>
    <w:link w:val="Heading3"/>
    <w:uiPriority w:val="9"/>
    <w:rsid w:val="00211C58"/>
    <w:rPr>
      <w:rFonts w:ascii="Calibri Light" w:eastAsia="Yu Gothic Light" w:hAnsi="Calibri Light" w:cs="Times New Roman"/>
      <w:color w:val="1F4D78"/>
      <w:sz w:val="24"/>
      <w:szCs w:val="24"/>
    </w:rPr>
  </w:style>
  <w:style w:type="paragraph" w:styleId="TOC2">
    <w:name w:val="toc 2"/>
    <w:basedOn w:val="Normal"/>
    <w:next w:val="Normal"/>
    <w:autoRedefine/>
    <w:uiPriority w:val="39"/>
    <w:unhideWhenUsed/>
    <w:rsid w:val="00211C58"/>
    <w:pPr>
      <w:spacing w:after="100"/>
      <w:ind w:left="200"/>
    </w:pPr>
  </w:style>
  <w:style w:type="character" w:customStyle="1" w:styleId="UnresolvedMention2">
    <w:name w:val="Unresolved Mention2"/>
    <w:uiPriority w:val="99"/>
    <w:semiHidden/>
    <w:unhideWhenUsed/>
    <w:rsid w:val="007C63F1"/>
    <w:rPr>
      <w:color w:val="605E5C"/>
      <w:shd w:val="clear" w:color="auto" w:fill="E1DFDD"/>
    </w:rPr>
  </w:style>
  <w:style w:type="character" w:styleId="CommentReference">
    <w:name w:val="annotation reference"/>
    <w:uiPriority w:val="99"/>
    <w:semiHidden/>
    <w:unhideWhenUsed/>
    <w:rsid w:val="007C44B5"/>
    <w:rPr>
      <w:sz w:val="18"/>
      <w:szCs w:val="18"/>
    </w:rPr>
  </w:style>
  <w:style w:type="paragraph" w:styleId="CommentText">
    <w:name w:val="annotation text"/>
    <w:basedOn w:val="Normal"/>
    <w:link w:val="CommentTextChar"/>
    <w:uiPriority w:val="99"/>
    <w:unhideWhenUsed/>
    <w:rsid w:val="007C44B5"/>
    <w:pPr>
      <w:spacing w:line="240" w:lineRule="auto"/>
    </w:pPr>
    <w:rPr>
      <w:szCs w:val="24"/>
    </w:rPr>
  </w:style>
  <w:style w:type="character" w:customStyle="1" w:styleId="CommentTextChar">
    <w:name w:val="Comment Text Char"/>
    <w:link w:val="CommentText"/>
    <w:uiPriority w:val="99"/>
    <w:rsid w:val="007C44B5"/>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7C44B5"/>
    <w:rPr>
      <w:b/>
      <w:bCs/>
      <w:sz w:val="20"/>
      <w:szCs w:val="20"/>
    </w:rPr>
  </w:style>
  <w:style w:type="character" w:customStyle="1" w:styleId="CommentSubjectChar">
    <w:name w:val="Comment Subject Char"/>
    <w:link w:val="CommentSubject"/>
    <w:uiPriority w:val="99"/>
    <w:semiHidden/>
    <w:rsid w:val="007C44B5"/>
    <w:rPr>
      <w:rFonts w:ascii="Arial" w:hAnsi="Arial"/>
      <w:b/>
      <w:bCs/>
      <w:sz w:val="20"/>
      <w:szCs w:val="20"/>
    </w:rPr>
  </w:style>
  <w:style w:type="paragraph" w:styleId="Revision">
    <w:name w:val="Revision"/>
    <w:hidden/>
    <w:uiPriority w:val="99"/>
    <w:semiHidden/>
    <w:rsid w:val="002138C8"/>
    <w:rPr>
      <w:rFonts w:ascii="Arial" w:hAnsi="Arial"/>
      <w:sz w:val="24"/>
      <w:szCs w:val="22"/>
      <w:lang w:val="de-CH" w:eastAsia="en-US"/>
    </w:rPr>
  </w:style>
  <w:style w:type="character" w:customStyle="1" w:styleId="UnresolvedMention3">
    <w:name w:val="Unresolved Mention3"/>
    <w:basedOn w:val="DefaultParagraphFont"/>
    <w:uiPriority w:val="99"/>
    <w:semiHidden/>
    <w:unhideWhenUsed/>
    <w:rsid w:val="007A30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131978">
      <w:bodyDiv w:val="1"/>
      <w:marLeft w:val="0"/>
      <w:marRight w:val="0"/>
      <w:marTop w:val="0"/>
      <w:marBottom w:val="0"/>
      <w:divBdr>
        <w:top w:val="none" w:sz="0" w:space="0" w:color="auto"/>
        <w:left w:val="none" w:sz="0" w:space="0" w:color="auto"/>
        <w:bottom w:val="none" w:sz="0" w:space="0" w:color="auto"/>
        <w:right w:val="none" w:sz="0" w:space="0" w:color="auto"/>
      </w:divBdr>
    </w:div>
    <w:div w:id="515387379">
      <w:bodyDiv w:val="1"/>
      <w:marLeft w:val="0"/>
      <w:marRight w:val="0"/>
      <w:marTop w:val="0"/>
      <w:marBottom w:val="0"/>
      <w:divBdr>
        <w:top w:val="none" w:sz="0" w:space="0" w:color="auto"/>
        <w:left w:val="none" w:sz="0" w:space="0" w:color="auto"/>
        <w:bottom w:val="none" w:sz="0" w:space="0" w:color="auto"/>
        <w:right w:val="none" w:sz="0" w:space="0" w:color="auto"/>
      </w:divBdr>
    </w:div>
    <w:div w:id="619384540">
      <w:bodyDiv w:val="1"/>
      <w:marLeft w:val="0"/>
      <w:marRight w:val="0"/>
      <w:marTop w:val="0"/>
      <w:marBottom w:val="0"/>
      <w:divBdr>
        <w:top w:val="none" w:sz="0" w:space="0" w:color="auto"/>
        <w:left w:val="none" w:sz="0" w:space="0" w:color="auto"/>
        <w:bottom w:val="none" w:sz="0" w:space="0" w:color="auto"/>
        <w:right w:val="none" w:sz="0" w:space="0" w:color="auto"/>
      </w:divBdr>
    </w:div>
    <w:div w:id="799617945">
      <w:bodyDiv w:val="1"/>
      <w:marLeft w:val="0"/>
      <w:marRight w:val="0"/>
      <w:marTop w:val="0"/>
      <w:marBottom w:val="0"/>
      <w:divBdr>
        <w:top w:val="none" w:sz="0" w:space="0" w:color="auto"/>
        <w:left w:val="none" w:sz="0" w:space="0" w:color="auto"/>
        <w:bottom w:val="none" w:sz="0" w:space="0" w:color="auto"/>
        <w:right w:val="none" w:sz="0" w:space="0" w:color="auto"/>
      </w:divBdr>
      <w:divsChild>
        <w:div w:id="1795367993">
          <w:marLeft w:val="0"/>
          <w:marRight w:val="0"/>
          <w:marTop w:val="75"/>
          <w:marBottom w:val="0"/>
          <w:divBdr>
            <w:top w:val="none" w:sz="0" w:space="0" w:color="auto"/>
            <w:left w:val="none" w:sz="0" w:space="0" w:color="auto"/>
            <w:bottom w:val="none" w:sz="0" w:space="0" w:color="auto"/>
            <w:right w:val="none" w:sz="0" w:space="0" w:color="auto"/>
          </w:divBdr>
        </w:div>
        <w:div w:id="1929997993">
          <w:marLeft w:val="0"/>
          <w:marRight w:val="0"/>
          <w:marTop w:val="75"/>
          <w:marBottom w:val="0"/>
          <w:divBdr>
            <w:top w:val="none" w:sz="0" w:space="0" w:color="auto"/>
            <w:left w:val="none" w:sz="0" w:space="0" w:color="auto"/>
            <w:bottom w:val="none" w:sz="0" w:space="0" w:color="auto"/>
            <w:right w:val="none" w:sz="0" w:space="0" w:color="auto"/>
          </w:divBdr>
        </w:div>
      </w:divsChild>
    </w:div>
    <w:div w:id="836581486">
      <w:bodyDiv w:val="1"/>
      <w:marLeft w:val="0"/>
      <w:marRight w:val="0"/>
      <w:marTop w:val="0"/>
      <w:marBottom w:val="0"/>
      <w:divBdr>
        <w:top w:val="none" w:sz="0" w:space="0" w:color="auto"/>
        <w:left w:val="none" w:sz="0" w:space="0" w:color="auto"/>
        <w:bottom w:val="none" w:sz="0" w:space="0" w:color="auto"/>
        <w:right w:val="none" w:sz="0" w:space="0" w:color="auto"/>
      </w:divBdr>
    </w:div>
    <w:div w:id="935600113">
      <w:bodyDiv w:val="1"/>
      <w:marLeft w:val="0"/>
      <w:marRight w:val="0"/>
      <w:marTop w:val="0"/>
      <w:marBottom w:val="0"/>
      <w:divBdr>
        <w:top w:val="none" w:sz="0" w:space="0" w:color="auto"/>
        <w:left w:val="none" w:sz="0" w:space="0" w:color="auto"/>
        <w:bottom w:val="none" w:sz="0" w:space="0" w:color="auto"/>
        <w:right w:val="none" w:sz="0" w:space="0" w:color="auto"/>
      </w:divBdr>
    </w:div>
    <w:div w:id="1208565140">
      <w:bodyDiv w:val="1"/>
      <w:marLeft w:val="0"/>
      <w:marRight w:val="0"/>
      <w:marTop w:val="0"/>
      <w:marBottom w:val="0"/>
      <w:divBdr>
        <w:top w:val="none" w:sz="0" w:space="0" w:color="auto"/>
        <w:left w:val="none" w:sz="0" w:space="0" w:color="auto"/>
        <w:bottom w:val="none" w:sz="0" w:space="0" w:color="auto"/>
        <w:right w:val="none" w:sz="0" w:space="0" w:color="auto"/>
      </w:divBdr>
    </w:div>
    <w:div w:id="1618441346">
      <w:bodyDiv w:val="1"/>
      <w:marLeft w:val="0"/>
      <w:marRight w:val="0"/>
      <w:marTop w:val="0"/>
      <w:marBottom w:val="0"/>
      <w:divBdr>
        <w:top w:val="none" w:sz="0" w:space="0" w:color="auto"/>
        <w:left w:val="none" w:sz="0" w:space="0" w:color="auto"/>
        <w:bottom w:val="none" w:sz="0" w:space="0" w:color="auto"/>
        <w:right w:val="none" w:sz="0" w:space="0" w:color="auto"/>
      </w:divBdr>
    </w:div>
    <w:div w:id="1731422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78FC83-9C52-CF46-9481-E391DCFCB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5</TotalTime>
  <Pages>3</Pages>
  <Words>566</Words>
  <Characters>3232</Characters>
  <Application>Microsoft Macintosh Word</Application>
  <DocSecurity>0</DocSecurity>
  <Lines>26</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BE</Company>
  <LinksUpToDate>false</LinksUpToDate>
  <CharactersWithSpaces>3791</CharactersWithSpaces>
  <SharedDoc>false</SharedDoc>
  <HLinks>
    <vt:vector size="6" baseType="variant">
      <vt:variant>
        <vt:i4>4325502</vt:i4>
      </vt:variant>
      <vt:variant>
        <vt:i4>0</vt:i4>
      </vt:variant>
      <vt:variant>
        <vt:i4>0</vt:i4>
      </vt:variant>
      <vt:variant>
        <vt:i4>5</vt:i4>
      </vt:variant>
      <vt:variant>
        <vt:lpwstr>mailto:mario.tschan@pathology.unibe.ch</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bert, Magali (PATHOLOGY)</dc:creator>
  <cp:keywords/>
  <dc:description/>
  <cp:lastModifiedBy>Mario Tschan</cp:lastModifiedBy>
  <cp:revision>51</cp:revision>
  <cp:lastPrinted>2021-07-15T12:18:00Z</cp:lastPrinted>
  <dcterms:created xsi:type="dcterms:W3CDTF">2021-07-11T18:59:00Z</dcterms:created>
  <dcterms:modified xsi:type="dcterms:W3CDTF">2022-04-14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cQkNitZJ"/&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